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1023F" w14:textId="60CFEBF1" w:rsidR="006B4BDB" w:rsidRDefault="006B4BDB" w:rsidP="006B4BDB">
      <w:pPr>
        <w:pStyle w:val="Title"/>
        <w:jc w:val="center"/>
        <w:rPr>
          <w:shd w:val="clear" w:color="auto" w:fill="FFFFFF"/>
        </w:rPr>
      </w:pPr>
      <w:r w:rsidRPr="006B4BDB">
        <w:rPr>
          <w:shd w:val="clear" w:color="auto" w:fill="FFFFFF"/>
        </w:rPr>
        <w:t>Supplementary</w:t>
      </w:r>
    </w:p>
    <w:p w14:paraId="738CFC3F" w14:textId="77777777" w:rsidR="006B4BDB" w:rsidRDefault="006B4BDB" w:rsidP="006B4BDB"/>
    <w:p w14:paraId="38C5FED6" w14:textId="0385BE4D" w:rsidR="006366E8" w:rsidRDefault="006366E8" w:rsidP="006366E8">
      <w:pPr>
        <w:pStyle w:val="Heading2"/>
        <w:rPr>
          <w:shd w:val="clear" w:color="auto" w:fill="FFFFFF"/>
        </w:rPr>
      </w:pPr>
      <w:r>
        <w:rPr>
          <w:shd w:val="clear" w:color="auto" w:fill="FFFFFF"/>
        </w:rPr>
        <w:t xml:space="preserve">S1. </w:t>
      </w:r>
      <w:r w:rsidRPr="006366E8">
        <w:rPr>
          <w:shd w:val="clear" w:color="auto" w:fill="FFFFFF"/>
        </w:rPr>
        <w:t>Workflow of Area-vent binarization.</w:t>
      </w:r>
    </w:p>
    <w:p w14:paraId="280DB4D2" w14:textId="561E5066" w:rsidR="006366E8" w:rsidRPr="006B4BDB" w:rsidRDefault="006366E8" w:rsidP="006B4BDB">
      <w:r w:rsidRPr="00210591">
        <w:t>A comparison between Supplementary Figure S1 and Figure 4 allows the evaluation of whether ratio-based parameters and their corresponding raw values exhibit similar correlation patterns with aqueduct resistance. While some relationships were consistent across both analyses, others differed.</w:t>
      </w:r>
    </w:p>
    <w:p w14:paraId="430412F4" w14:textId="2C313FA2" w:rsidR="006366E8" w:rsidRDefault="007C200B" w:rsidP="007C200B">
      <w:pPr>
        <w:spacing w:before="0" w:after="160" w:line="259" w:lineRule="auto"/>
        <w:jc w:val="center"/>
        <w:rPr>
          <w:shd w:val="clear" w:color="auto" w:fill="FFFFFF"/>
        </w:rPr>
      </w:pPr>
      <w:r>
        <w:rPr>
          <w:noProof/>
          <w:shd w:val="clear" w:color="auto" w:fill="FFFFFF"/>
        </w:rPr>
        <w:drawing>
          <wp:inline distT="0" distB="0" distL="0" distR="0" wp14:anchorId="3330EB2C" wp14:editId="58A24D4F">
            <wp:extent cx="6587617" cy="5021078"/>
            <wp:effectExtent l="0" t="0" r="3810" b="8255"/>
            <wp:docPr id="7244453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5834" cy="50349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D0E0DF" w14:textId="52D398FF" w:rsidR="006366E8" w:rsidRPr="00210591" w:rsidRDefault="006366E8" w:rsidP="006366E8">
      <w:pPr>
        <w:pStyle w:val="Caption"/>
        <w:rPr>
          <w:color w:val="1F3864" w:themeColor="accent1" w:themeShade="80"/>
        </w:rPr>
      </w:pPr>
      <w:r w:rsidRPr="0043570E">
        <w:rPr>
          <w:color w:val="1F3864" w:themeColor="accent1" w:themeShade="80"/>
        </w:rPr>
        <w:t xml:space="preserve">Figure </w:t>
      </w:r>
      <w:r>
        <w:rPr>
          <w:color w:val="1F3864" w:themeColor="accent1" w:themeShade="80"/>
        </w:rPr>
        <w:t>S1</w:t>
      </w:r>
      <w:r w:rsidRPr="0043570E">
        <w:t xml:space="preserve"> </w:t>
      </w:r>
      <w:r w:rsidR="00C46A0C" w:rsidRPr="00C46A0C">
        <w:rPr>
          <w:b/>
          <w:bCs/>
          <w:color w:val="1F3864" w:themeColor="accent1" w:themeShade="80"/>
        </w:rPr>
        <w:t>Workflow of semi-automatic segmentation for ventricular area (Area-vent)</w:t>
      </w:r>
      <w:r w:rsidRPr="00210591">
        <w:rPr>
          <w:b/>
          <w:bCs/>
          <w:color w:val="1F3864" w:themeColor="accent1" w:themeShade="80"/>
        </w:rPr>
        <w:t>.</w:t>
      </w:r>
      <w:r w:rsidRPr="006B4BDB">
        <w:rPr>
          <w:b/>
          <w:bCs/>
          <w:color w:val="1F3864" w:themeColor="accent1" w:themeShade="80"/>
        </w:rPr>
        <w:t xml:space="preserve"> </w:t>
      </w:r>
      <w:r w:rsidRPr="0043570E">
        <w:rPr>
          <w:b/>
          <w:bCs/>
          <w:color w:val="1F3864" w:themeColor="accent1" w:themeShade="80"/>
        </w:rPr>
        <w:t>a)</w:t>
      </w:r>
      <w:r w:rsidRPr="0043570E">
        <w:rPr>
          <w:color w:val="1F3864" w:themeColor="accent1" w:themeShade="80"/>
        </w:rPr>
        <w:t xml:space="preserve"> </w:t>
      </w:r>
      <w:r w:rsidRPr="006366E8">
        <w:rPr>
          <w:color w:val="1F3864" w:themeColor="accent1" w:themeShade="80"/>
        </w:rPr>
        <w:t>original interface view. The red box highlights the contrast adjustment bars: the red bar maps all lower-intensity pixels to the red threshold value, while the blue bar maps higher-intensity pixels to the blue threshold value.</w:t>
      </w:r>
      <w:r>
        <w:rPr>
          <w:color w:val="1F3864" w:themeColor="accent1" w:themeShade="80"/>
        </w:rPr>
        <w:t xml:space="preserve"> </w:t>
      </w:r>
      <w:r w:rsidRPr="0043570E">
        <w:rPr>
          <w:b/>
          <w:bCs/>
          <w:color w:val="1F3864" w:themeColor="accent1" w:themeShade="80"/>
        </w:rPr>
        <w:t>b)</w:t>
      </w:r>
      <w:r>
        <w:rPr>
          <w:rFonts w:hint="eastAsia"/>
          <w:color w:val="1F3864" w:themeColor="accent1" w:themeShade="80"/>
        </w:rPr>
        <w:t xml:space="preserve"> </w:t>
      </w:r>
      <w:r w:rsidRPr="006366E8">
        <w:rPr>
          <w:color w:val="1F3864" w:themeColor="accent1" w:themeShade="80"/>
        </w:rPr>
        <w:t>A line is drawn manually across the narrowest part of the ventricle; the software automatically selects the threshold based on the point of maximum intensity gradient along the line.</w:t>
      </w:r>
      <w:r>
        <w:rPr>
          <w:rFonts w:hint="eastAsia"/>
          <w:color w:val="1F3864" w:themeColor="accent1" w:themeShade="80"/>
        </w:rPr>
        <w:t xml:space="preserve"> </w:t>
      </w:r>
      <w:r w:rsidRPr="006366E8">
        <w:rPr>
          <w:rFonts w:hint="eastAsia"/>
          <w:b/>
          <w:bCs/>
          <w:color w:val="1F3864" w:themeColor="accent1" w:themeShade="80"/>
        </w:rPr>
        <w:t>c</w:t>
      </w:r>
      <w:r w:rsidRPr="006366E8">
        <w:rPr>
          <w:b/>
          <w:bCs/>
          <w:color w:val="1F3864" w:themeColor="accent1" w:themeShade="80"/>
        </w:rPr>
        <w:t>)</w:t>
      </w:r>
      <w:r>
        <w:rPr>
          <w:rFonts w:hint="eastAsia"/>
          <w:color w:val="1F3864" w:themeColor="accent1" w:themeShade="80"/>
        </w:rPr>
        <w:t xml:space="preserve"> </w:t>
      </w:r>
      <w:r w:rsidRPr="006366E8">
        <w:rPr>
          <w:color w:val="1F3864" w:themeColor="accent1" w:themeShade="80"/>
        </w:rPr>
        <w:t>One of six built-in automatic binarization algorithms is applied to define the threshold.</w:t>
      </w:r>
      <w:r>
        <w:rPr>
          <w:color w:val="1F3864" w:themeColor="accent1" w:themeShade="80"/>
        </w:rPr>
        <w:t xml:space="preserve"> </w:t>
      </w:r>
      <w:r w:rsidRPr="006366E8">
        <w:rPr>
          <w:b/>
          <w:bCs/>
          <w:color w:val="1F3864" w:themeColor="accent1" w:themeShade="80"/>
        </w:rPr>
        <w:t>d)</w:t>
      </w:r>
      <w:r>
        <w:rPr>
          <w:b/>
          <w:bCs/>
          <w:color w:val="1F3864" w:themeColor="accent1" w:themeShade="80"/>
        </w:rPr>
        <w:t xml:space="preserve"> </w:t>
      </w:r>
      <w:r w:rsidRPr="006366E8">
        <w:rPr>
          <w:color w:val="1F3864" w:themeColor="accent1" w:themeShade="80"/>
        </w:rPr>
        <w:t>Manual threshold selection by adjusting the contrast bars, which is the most commonly used method. The red-framed box displays the number of pixels and area within the ROI (shown in red)</w:t>
      </w:r>
      <w:r>
        <w:rPr>
          <w:rFonts w:hint="eastAsia"/>
          <w:color w:val="1F3864" w:themeColor="accent1" w:themeShade="80"/>
        </w:rPr>
        <w:t xml:space="preserve">. </w:t>
      </w:r>
      <w:r w:rsidRPr="006366E8">
        <w:rPr>
          <w:color w:val="1F3864" w:themeColor="accent1" w:themeShade="80"/>
        </w:rPr>
        <w:t>Note: The area of the choroid plexus is recorded separately and is not included in Area-vent.</w:t>
      </w:r>
    </w:p>
    <w:p w14:paraId="46E10A6D" w14:textId="498D0BA2" w:rsidR="006366E8" w:rsidRDefault="006366E8">
      <w:pPr>
        <w:spacing w:before="0" w:after="160" w:line="259" w:lineRule="auto"/>
        <w:jc w:val="left"/>
        <w:rPr>
          <w:rFonts w:eastAsiaTheme="majorEastAsia" w:cstheme="majorBidi"/>
          <w:b/>
          <w:color w:val="000000" w:themeColor="text1"/>
          <w:sz w:val="24"/>
          <w:szCs w:val="26"/>
          <w:shd w:val="clear" w:color="auto" w:fill="FFFFFF"/>
        </w:rPr>
      </w:pPr>
      <w:r>
        <w:rPr>
          <w:shd w:val="clear" w:color="auto" w:fill="FFFFFF"/>
        </w:rPr>
        <w:br w:type="page"/>
      </w:r>
    </w:p>
    <w:p w14:paraId="12F5B86B" w14:textId="62052D0D" w:rsidR="006B4BDB" w:rsidRDefault="006818EE" w:rsidP="006B4BDB">
      <w:pPr>
        <w:pStyle w:val="Heading2"/>
        <w:rPr>
          <w:shd w:val="clear" w:color="auto" w:fill="FFFFFF"/>
        </w:rPr>
      </w:pPr>
      <w:r>
        <w:rPr>
          <w:shd w:val="clear" w:color="auto" w:fill="FFFFFF"/>
        </w:rPr>
        <w:lastRenderedPageBreak/>
        <w:t>S</w:t>
      </w:r>
      <w:r w:rsidR="006366E8">
        <w:rPr>
          <w:shd w:val="clear" w:color="auto" w:fill="FFFFFF"/>
        </w:rPr>
        <w:t>2</w:t>
      </w:r>
      <w:r>
        <w:rPr>
          <w:shd w:val="clear" w:color="auto" w:fill="FFFFFF"/>
        </w:rPr>
        <w:t xml:space="preserve">. </w:t>
      </w:r>
      <w:r w:rsidR="00C8142A" w:rsidRPr="0043570E">
        <w:rPr>
          <w:shd w:val="clear" w:color="auto" w:fill="FFFFFF"/>
        </w:rPr>
        <w:t xml:space="preserve">Relationships between </w:t>
      </w:r>
      <w:bookmarkStart w:id="0" w:name="_Hlk191240710"/>
      <w:r w:rsidR="00C8142A" w:rsidRPr="0043570E">
        <w:rPr>
          <w:shd w:val="clear" w:color="auto" w:fill="FFFFFF"/>
        </w:rPr>
        <w:t>Area</w:t>
      </w:r>
      <w:r w:rsidR="006B4BDB">
        <w:rPr>
          <w:rFonts w:hint="eastAsia"/>
          <w:shd w:val="clear" w:color="auto" w:fill="FFFFFF"/>
        </w:rPr>
        <w:t>-vent</w:t>
      </w:r>
      <w:r w:rsidR="006B4BDB" w:rsidRPr="006B4BDB">
        <w:rPr>
          <w:shd w:val="clear" w:color="auto" w:fill="FFFFFF"/>
          <w:lang w:val="en-GB"/>
        </w:rPr>
        <w:t>, Area-br</w:t>
      </w:r>
      <w:r w:rsidR="006B4BDB">
        <w:rPr>
          <w:shd w:val="clear" w:color="auto" w:fill="FFFFFF"/>
          <w:lang w:val="en-GB"/>
        </w:rPr>
        <w:t>ain</w:t>
      </w:r>
      <w:r w:rsidR="00C8142A" w:rsidRPr="0043570E">
        <w:rPr>
          <w:shd w:val="clear" w:color="auto" w:fill="FFFFFF"/>
        </w:rPr>
        <w:t>, SV</w:t>
      </w:r>
      <w:r w:rsidR="006B4BDB">
        <w:rPr>
          <w:shd w:val="clear" w:color="auto" w:fill="FFFFFF"/>
        </w:rPr>
        <w:t>-</w:t>
      </w:r>
      <w:proofErr w:type="spellStart"/>
      <w:r w:rsidR="006B4BDB">
        <w:rPr>
          <w:shd w:val="clear" w:color="auto" w:fill="FFFFFF"/>
        </w:rPr>
        <w:t>aq</w:t>
      </w:r>
      <w:proofErr w:type="spellEnd"/>
      <w:r w:rsidR="006B4BDB">
        <w:rPr>
          <w:shd w:val="clear" w:color="auto" w:fill="FFFFFF"/>
        </w:rPr>
        <w:t>, SV-cv</w:t>
      </w:r>
      <w:r w:rsidR="00C8142A" w:rsidRPr="0043570E">
        <w:rPr>
          <w:shd w:val="clear" w:color="auto" w:fill="FFFFFF"/>
        </w:rPr>
        <w:t xml:space="preserve"> and Resistance</w:t>
      </w:r>
      <w:bookmarkEnd w:id="0"/>
    </w:p>
    <w:p w14:paraId="08B42169" w14:textId="59A44F6A" w:rsidR="006B4BDB" w:rsidRDefault="00210591" w:rsidP="006B4BDB">
      <w:r w:rsidRPr="00210591">
        <w:t>A comparison between Supplementary Figure S1 and Figure 4 allows the evaluation of whether ratio-based parameters and their corresponding raw values exhibit similar correlation patterns with aqueductal resistance. While some relationships were consistent across both analyses, others differed.</w:t>
      </w:r>
    </w:p>
    <w:p w14:paraId="156BC882" w14:textId="5FB4BFAC" w:rsidR="007521B3" w:rsidRPr="0043570E" w:rsidRDefault="00837B76" w:rsidP="00B27A31">
      <w:pPr>
        <w:jc w:val="center"/>
      </w:pPr>
      <w:r>
        <w:rPr>
          <w:noProof/>
        </w:rPr>
        <w:drawing>
          <wp:inline distT="0" distB="0" distL="0" distR="0" wp14:anchorId="7F8B8C07" wp14:editId="202369AA">
            <wp:extent cx="6561590" cy="5790203"/>
            <wp:effectExtent l="0" t="0" r="0" b="0"/>
            <wp:docPr id="8363478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7326" cy="5804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CCE117" w14:textId="3CBB4C25" w:rsidR="00C8142A" w:rsidRPr="00210591" w:rsidRDefault="007521B3" w:rsidP="007521B3">
      <w:pPr>
        <w:pStyle w:val="Caption"/>
        <w:rPr>
          <w:color w:val="1F3864" w:themeColor="accent1" w:themeShade="80"/>
        </w:rPr>
      </w:pPr>
      <w:bookmarkStart w:id="1" w:name="_Ref191307052"/>
      <w:r w:rsidRPr="0043570E">
        <w:rPr>
          <w:color w:val="1F3864" w:themeColor="accent1" w:themeShade="80"/>
        </w:rPr>
        <w:t xml:space="preserve">Figure </w:t>
      </w:r>
      <w:bookmarkEnd w:id="1"/>
      <w:r w:rsidR="006818EE">
        <w:rPr>
          <w:color w:val="1F3864" w:themeColor="accent1" w:themeShade="80"/>
        </w:rPr>
        <w:t>S</w:t>
      </w:r>
      <w:r w:rsidR="006366E8">
        <w:rPr>
          <w:color w:val="1F3864" w:themeColor="accent1" w:themeShade="80"/>
        </w:rPr>
        <w:t>2</w:t>
      </w:r>
      <w:r w:rsidRPr="0043570E">
        <w:t xml:space="preserve"> </w:t>
      </w:r>
      <w:r w:rsidR="00210591" w:rsidRPr="00210591">
        <w:rPr>
          <w:b/>
          <w:bCs/>
          <w:color w:val="1F3864" w:themeColor="accent1" w:themeShade="80"/>
        </w:rPr>
        <w:t>Relationships among aqueductal resistance and original anatomical and flow parameters (Area-vent, Area-brain, SV-</w:t>
      </w:r>
      <w:proofErr w:type="spellStart"/>
      <w:r w:rsidR="00210591" w:rsidRPr="00210591">
        <w:rPr>
          <w:b/>
          <w:bCs/>
          <w:color w:val="1F3864" w:themeColor="accent1" w:themeShade="80"/>
        </w:rPr>
        <w:t>aq</w:t>
      </w:r>
      <w:proofErr w:type="spellEnd"/>
      <w:r w:rsidR="00210591" w:rsidRPr="00210591">
        <w:rPr>
          <w:b/>
          <w:bCs/>
          <w:color w:val="1F3864" w:themeColor="accent1" w:themeShade="80"/>
        </w:rPr>
        <w:t>, and SV-cv) in male (left), combined (middle), and female (right) participants.</w:t>
      </w:r>
      <w:r w:rsidRPr="006B4BDB">
        <w:rPr>
          <w:b/>
          <w:bCs/>
          <w:color w:val="1F3864" w:themeColor="accent1" w:themeShade="80"/>
        </w:rPr>
        <w:t xml:space="preserve"> </w:t>
      </w:r>
      <w:r w:rsidRPr="0043570E">
        <w:rPr>
          <w:b/>
          <w:bCs/>
          <w:color w:val="1F3864" w:themeColor="accent1" w:themeShade="80"/>
        </w:rPr>
        <w:t>a)</w:t>
      </w:r>
      <w:r w:rsidRPr="0043570E">
        <w:rPr>
          <w:color w:val="1F3864" w:themeColor="accent1" w:themeShade="80"/>
        </w:rPr>
        <w:t xml:space="preserve"> </w:t>
      </w:r>
      <w:r w:rsidR="00210591" w:rsidRPr="00210591">
        <w:rPr>
          <w:color w:val="1F3864" w:themeColor="accent1" w:themeShade="80"/>
        </w:rPr>
        <w:t>Triangular schematic showing the presence or absence of significant correlations among the three key parameters (Resistance, Area-vent, SV-</w:t>
      </w:r>
      <w:proofErr w:type="spellStart"/>
      <w:r w:rsidR="00210591" w:rsidRPr="00210591">
        <w:rPr>
          <w:color w:val="1F3864" w:themeColor="accent1" w:themeShade="80"/>
        </w:rPr>
        <w:t>aq</w:t>
      </w:r>
      <w:proofErr w:type="spellEnd"/>
      <w:r w:rsidR="00210591" w:rsidRPr="00210591">
        <w:rPr>
          <w:color w:val="1F3864" w:themeColor="accent1" w:themeShade="80"/>
        </w:rPr>
        <w:t>), similar to Figure 4.</w:t>
      </w:r>
      <w:r w:rsidR="006B4BDB">
        <w:rPr>
          <w:color w:val="1F3864" w:themeColor="accent1" w:themeShade="80"/>
        </w:rPr>
        <w:t xml:space="preserve"> </w:t>
      </w:r>
      <w:r w:rsidRPr="0043570E">
        <w:rPr>
          <w:b/>
          <w:bCs/>
          <w:color w:val="1F3864" w:themeColor="accent1" w:themeShade="80"/>
        </w:rPr>
        <w:t>b)</w:t>
      </w:r>
      <w:r w:rsidR="00210591">
        <w:rPr>
          <w:rFonts w:hint="eastAsia"/>
          <w:color w:val="1F3864" w:themeColor="accent1" w:themeShade="80"/>
        </w:rPr>
        <w:t xml:space="preserve"> </w:t>
      </w:r>
      <w:r w:rsidR="00210591" w:rsidRPr="00210591">
        <w:rPr>
          <w:color w:val="1F3864" w:themeColor="accent1" w:themeShade="80"/>
        </w:rPr>
        <w:t xml:space="preserve">Spearman correlation matrix for the five parameters, presented separately for men (n = 19), all participants (n = 36), and women (n = 17). </w:t>
      </w:r>
      <w:r w:rsidR="00F438BB">
        <w:rPr>
          <w:color w:val="1F3864" w:themeColor="accent1" w:themeShade="80"/>
        </w:rPr>
        <w:t>T</w:t>
      </w:r>
      <w:r w:rsidR="00210591" w:rsidRPr="00210591">
        <w:rPr>
          <w:color w:val="1F3864" w:themeColor="accent1" w:themeShade="80"/>
        </w:rPr>
        <w:t xml:space="preserve">he upper triangle shows Spearman's rank correlation coefficient (r), and the lower triangle displays trend ellipses with asterisks indicating three levels of significance (p &lt; 0.05, p &lt; 0.01, p &lt; 0.001). </w:t>
      </w:r>
      <w:r w:rsidR="00210591">
        <w:rPr>
          <w:rFonts w:hint="eastAsia"/>
          <w:color w:val="1F3864" w:themeColor="accent1" w:themeShade="80"/>
        </w:rPr>
        <w:t xml:space="preserve"> </w:t>
      </w:r>
      <w:r w:rsidR="00210591" w:rsidRPr="006366E8">
        <w:rPr>
          <w:rFonts w:hint="eastAsia"/>
          <w:b/>
          <w:bCs/>
          <w:color w:val="1F3864" w:themeColor="accent1" w:themeShade="80"/>
        </w:rPr>
        <w:t>c</w:t>
      </w:r>
      <w:r w:rsidR="00210591" w:rsidRPr="006366E8">
        <w:rPr>
          <w:b/>
          <w:bCs/>
          <w:color w:val="1F3864" w:themeColor="accent1" w:themeShade="80"/>
        </w:rPr>
        <w:t>)</w:t>
      </w:r>
      <w:r w:rsidR="00210591">
        <w:rPr>
          <w:rFonts w:hint="eastAsia"/>
          <w:color w:val="1F3864" w:themeColor="accent1" w:themeShade="80"/>
        </w:rPr>
        <w:t xml:space="preserve"> A</w:t>
      </w:r>
      <w:r w:rsidR="00210591" w:rsidRPr="00210591">
        <w:t xml:space="preserve"> </w:t>
      </w:r>
      <w:r w:rsidR="00210591" w:rsidRPr="00210591">
        <w:rPr>
          <w:color w:val="1F3864" w:themeColor="accent1" w:themeShade="80"/>
        </w:rPr>
        <w:t>Scatter plot of Area-vent versus SV-</w:t>
      </w:r>
      <w:proofErr w:type="spellStart"/>
      <w:r w:rsidR="00210591" w:rsidRPr="00210591">
        <w:rPr>
          <w:color w:val="1F3864" w:themeColor="accent1" w:themeShade="80"/>
        </w:rPr>
        <w:t>aq</w:t>
      </w:r>
      <w:proofErr w:type="spellEnd"/>
      <w:r w:rsidR="00210591" w:rsidRPr="00210591">
        <w:rPr>
          <w:color w:val="1F3864" w:themeColor="accent1" w:themeShade="80"/>
        </w:rPr>
        <w:t>, stratified by sex.</w:t>
      </w:r>
      <w:r w:rsidR="00210591">
        <w:rPr>
          <w:rFonts w:hint="eastAsia"/>
          <w:color w:val="1F3864" w:themeColor="accent1" w:themeShade="80"/>
        </w:rPr>
        <w:t xml:space="preserve"> </w:t>
      </w:r>
      <w:r w:rsidR="00210591" w:rsidRPr="006366E8">
        <w:rPr>
          <w:b/>
          <w:bCs/>
          <w:color w:val="1F3864" w:themeColor="accent1" w:themeShade="80"/>
        </w:rPr>
        <w:t>d)</w:t>
      </w:r>
      <w:r w:rsidR="00210591">
        <w:rPr>
          <w:rFonts w:hint="eastAsia"/>
          <w:color w:val="1F3864" w:themeColor="accent1" w:themeShade="80"/>
        </w:rPr>
        <w:t xml:space="preserve"> </w:t>
      </w:r>
      <w:r w:rsidR="00582E66" w:rsidRPr="00582E66">
        <w:rPr>
          <w:color w:val="1F3864" w:themeColor="accent1" w:themeShade="80"/>
        </w:rPr>
        <w:t>In females, scatter plot of SV-</w:t>
      </w:r>
      <w:proofErr w:type="spellStart"/>
      <w:r w:rsidR="00582E66" w:rsidRPr="00582E66">
        <w:rPr>
          <w:color w:val="1F3864" w:themeColor="accent1" w:themeShade="80"/>
        </w:rPr>
        <w:t>aq</w:t>
      </w:r>
      <w:proofErr w:type="spellEnd"/>
      <w:r w:rsidR="00582E66" w:rsidRPr="00582E66">
        <w:rPr>
          <w:color w:val="1F3864" w:themeColor="accent1" w:themeShade="80"/>
        </w:rPr>
        <w:t xml:space="preserve"> versus aqueductal resistance (left), and cardiac cycle duration distribution (right). The triangle indicates the same participant in both panels.</w:t>
      </w:r>
      <w:r w:rsidR="00582E66" w:rsidRPr="00582E66">
        <w:rPr>
          <w:iCs w:val="0"/>
          <w:color w:val="auto"/>
          <w:sz w:val="22"/>
          <w:szCs w:val="22"/>
        </w:rPr>
        <w:t xml:space="preserve"> </w:t>
      </w:r>
      <w:r w:rsidR="00582E66" w:rsidRPr="00582E66">
        <w:rPr>
          <w:color w:val="1F3864" w:themeColor="accent1" w:themeShade="80"/>
        </w:rPr>
        <w:t>Area-vent</w:t>
      </w:r>
      <w:r w:rsidR="00F438BB">
        <w:rPr>
          <w:color w:val="1F3864" w:themeColor="accent1" w:themeShade="80"/>
        </w:rPr>
        <w:t xml:space="preserve">: </w:t>
      </w:r>
      <w:r w:rsidR="00582E66" w:rsidRPr="00582E66">
        <w:rPr>
          <w:color w:val="1F3864" w:themeColor="accent1" w:themeShade="80"/>
        </w:rPr>
        <w:t>cross-sectional area of the lateral ventricles</w:t>
      </w:r>
      <w:r w:rsidR="00F438BB">
        <w:rPr>
          <w:color w:val="1F3864" w:themeColor="accent1" w:themeShade="80"/>
        </w:rPr>
        <w:t>;</w:t>
      </w:r>
      <w:r w:rsidR="00582E66" w:rsidRPr="00582E66">
        <w:rPr>
          <w:color w:val="1F3864" w:themeColor="accent1" w:themeShade="80"/>
        </w:rPr>
        <w:t xml:space="preserve"> Area-brain</w:t>
      </w:r>
      <w:r w:rsidR="00F438BB">
        <w:rPr>
          <w:color w:val="1F3864" w:themeColor="accent1" w:themeShade="80"/>
        </w:rPr>
        <w:t>:</w:t>
      </w:r>
      <w:r w:rsidR="00582E66" w:rsidRPr="00582E66">
        <w:rPr>
          <w:color w:val="1F3864" w:themeColor="accent1" w:themeShade="80"/>
        </w:rPr>
        <w:t xml:space="preserve"> cross-sectional area of the brain, SV-</w:t>
      </w:r>
      <w:proofErr w:type="spellStart"/>
      <w:r w:rsidR="00582E66" w:rsidRPr="00582E66">
        <w:rPr>
          <w:color w:val="1F3864" w:themeColor="accent1" w:themeShade="80"/>
        </w:rPr>
        <w:t>aq</w:t>
      </w:r>
      <w:proofErr w:type="spellEnd"/>
      <w:r w:rsidR="00F438BB">
        <w:rPr>
          <w:color w:val="1F3864" w:themeColor="accent1" w:themeShade="80"/>
        </w:rPr>
        <w:t>:</w:t>
      </w:r>
      <w:r w:rsidR="00582E66" w:rsidRPr="00582E66">
        <w:rPr>
          <w:color w:val="1F3864" w:themeColor="accent1" w:themeShade="80"/>
        </w:rPr>
        <w:t xml:space="preserve"> aqueductal CSF stroke volume</w:t>
      </w:r>
      <w:r w:rsidR="00F438BB">
        <w:rPr>
          <w:color w:val="1F3864" w:themeColor="accent1" w:themeShade="80"/>
        </w:rPr>
        <w:t>;</w:t>
      </w:r>
      <w:r w:rsidR="00582E66" w:rsidRPr="00582E66">
        <w:rPr>
          <w:color w:val="1F3864" w:themeColor="accent1" w:themeShade="80"/>
        </w:rPr>
        <w:t xml:space="preserve"> SV-cv</w:t>
      </w:r>
      <w:r w:rsidR="00F438BB">
        <w:rPr>
          <w:color w:val="1F3864" w:themeColor="accent1" w:themeShade="80"/>
        </w:rPr>
        <w:t>:</w:t>
      </w:r>
      <w:r w:rsidR="00582E66" w:rsidRPr="00582E66">
        <w:rPr>
          <w:color w:val="1F3864" w:themeColor="accent1" w:themeShade="80"/>
        </w:rPr>
        <w:t xml:space="preserve">  CSF stroke volume at the C2–C3 spinal level.</w:t>
      </w:r>
    </w:p>
    <w:p w14:paraId="26D3A828" w14:textId="05969BFF" w:rsidR="00A36948" w:rsidRDefault="00B27A31" w:rsidP="00A36948">
      <w:r w:rsidRPr="00B27A31">
        <w:t>In the combined population (Figure S1a, middle panel), the correlation pattern among aqueductal resistance, Area-vent, and SV-</w:t>
      </w:r>
      <w:proofErr w:type="spellStart"/>
      <w:r w:rsidRPr="00B27A31">
        <w:t>aq</w:t>
      </w:r>
      <w:proofErr w:type="spellEnd"/>
      <w:r w:rsidRPr="00B27A31">
        <w:t xml:space="preserve"> was similar to that observed among aqueductal resistance, Ratio-Area, and Ratio-SV in the main analysis (Figure 4a). A significant negative correlation was found between aqueductal resistance and SV-</w:t>
      </w:r>
      <w:proofErr w:type="spellStart"/>
      <w:r w:rsidRPr="00B27A31">
        <w:t>aq</w:t>
      </w:r>
      <w:proofErr w:type="spellEnd"/>
      <w:r w:rsidRPr="00B27A31">
        <w:t xml:space="preserve"> (p &lt; 0.001, r = –0.60), while the correlations between resistance and Area-vent (p = 0.11, r = –0.27) and between Area-vent and SV-</w:t>
      </w:r>
      <w:proofErr w:type="spellStart"/>
      <w:r w:rsidRPr="00B27A31">
        <w:t>aq</w:t>
      </w:r>
      <w:proofErr w:type="spellEnd"/>
      <w:r w:rsidRPr="00B27A31">
        <w:t xml:space="preserve"> (p = 0.69, r = 0.07) were not statistically significant.</w:t>
      </w:r>
    </w:p>
    <w:p w14:paraId="6B09A3B4" w14:textId="77777777" w:rsidR="0042293F" w:rsidRDefault="0042293F" w:rsidP="00481500">
      <w:r w:rsidRPr="0042293F">
        <w:lastRenderedPageBreak/>
        <w:t>When stratified by sex, the correlation patterns based on raw parameters were not entirely consistent with those observed using ratio-based parameters in Figure 4a. In females, the correlation between aqueductal resistance and SV-</w:t>
      </w:r>
      <w:proofErr w:type="spellStart"/>
      <w:r w:rsidRPr="0042293F">
        <w:t>aq</w:t>
      </w:r>
      <w:proofErr w:type="spellEnd"/>
      <w:r w:rsidRPr="0042293F">
        <w:t xml:space="preserve"> did not reach statistical significance (p = 0.088, r = –0.43).</w:t>
      </w:r>
    </w:p>
    <w:p w14:paraId="0F4B5AA6" w14:textId="7C343CB7" w:rsidR="00194F5C" w:rsidRPr="006818EE" w:rsidRDefault="0042293F" w:rsidP="00481500">
      <w:r w:rsidRPr="0042293F">
        <w:t>These differences may reflect the influence of confounding factors not accounted for in the raw parameters, particularly the effect of cardiac cycle duration on SV-aq. For example, in Figure S1d, one female participant (indicated by a triangle) exhibited the shortest cardiac cycle duration, which likely contributed to a reduced SV-</w:t>
      </w:r>
      <w:proofErr w:type="spellStart"/>
      <w:r w:rsidRPr="0042293F">
        <w:t>aq</w:t>
      </w:r>
      <w:proofErr w:type="spellEnd"/>
      <w:r w:rsidRPr="0042293F">
        <w:t xml:space="preserve"> value and affected the correlation. When cardiac cycle duration was accounted for by using Ratio-SV, the negative correlation with aqueductal resistance became statistically significant (Figure 5).</w:t>
      </w:r>
    </w:p>
    <w:sectPr w:rsidR="00194F5C" w:rsidRPr="006818EE" w:rsidSect="00FE680C"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E3E03F" w14:textId="77777777" w:rsidR="00692C75" w:rsidRPr="0043570E" w:rsidRDefault="00692C75" w:rsidP="009E67A3">
      <w:pPr>
        <w:spacing w:after="0" w:line="240" w:lineRule="auto"/>
      </w:pPr>
      <w:r w:rsidRPr="0043570E">
        <w:separator/>
      </w:r>
    </w:p>
  </w:endnote>
  <w:endnote w:type="continuationSeparator" w:id="0">
    <w:p w14:paraId="7E3748D2" w14:textId="77777777" w:rsidR="00692C75" w:rsidRPr="0043570E" w:rsidRDefault="00692C75" w:rsidP="009E67A3">
      <w:pPr>
        <w:spacing w:after="0" w:line="240" w:lineRule="auto"/>
      </w:pPr>
      <w:r w:rsidRPr="0043570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AFFAA5" w14:textId="77777777" w:rsidR="00692C75" w:rsidRPr="0043570E" w:rsidRDefault="00692C75" w:rsidP="009E67A3">
      <w:pPr>
        <w:spacing w:after="0" w:line="240" w:lineRule="auto"/>
      </w:pPr>
      <w:r w:rsidRPr="0043570E">
        <w:separator/>
      </w:r>
    </w:p>
  </w:footnote>
  <w:footnote w:type="continuationSeparator" w:id="0">
    <w:p w14:paraId="5993E1FB" w14:textId="77777777" w:rsidR="00692C75" w:rsidRPr="0043570E" w:rsidRDefault="00692C75" w:rsidP="009E67A3">
      <w:pPr>
        <w:spacing w:after="0" w:line="240" w:lineRule="auto"/>
      </w:pPr>
      <w:r w:rsidRPr="0043570E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0861B2"/>
    <w:multiLevelType w:val="hybridMultilevel"/>
    <w:tmpl w:val="2BE4396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927F1A"/>
    <w:multiLevelType w:val="hybridMultilevel"/>
    <w:tmpl w:val="9424BF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6F60D9"/>
    <w:multiLevelType w:val="hybridMultilevel"/>
    <w:tmpl w:val="512C54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C603E3"/>
    <w:multiLevelType w:val="hybridMultilevel"/>
    <w:tmpl w:val="318AD52A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894E98"/>
    <w:multiLevelType w:val="hybridMultilevel"/>
    <w:tmpl w:val="B84CBB3C"/>
    <w:lvl w:ilvl="0" w:tplc="040C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0C0883"/>
    <w:multiLevelType w:val="hybridMultilevel"/>
    <w:tmpl w:val="6742B6D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5A2315"/>
    <w:multiLevelType w:val="hybridMultilevel"/>
    <w:tmpl w:val="140096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A87D6E"/>
    <w:multiLevelType w:val="hybridMultilevel"/>
    <w:tmpl w:val="FC249F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3142809">
    <w:abstractNumId w:val="3"/>
  </w:num>
  <w:num w:numId="2" w16cid:durableId="64887389">
    <w:abstractNumId w:val="0"/>
  </w:num>
  <w:num w:numId="3" w16cid:durableId="2118062374">
    <w:abstractNumId w:val="5"/>
  </w:num>
  <w:num w:numId="4" w16cid:durableId="1429934052">
    <w:abstractNumId w:val="4"/>
  </w:num>
  <w:num w:numId="5" w16cid:durableId="983630020">
    <w:abstractNumId w:val="2"/>
  </w:num>
  <w:num w:numId="6" w16cid:durableId="16319742">
    <w:abstractNumId w:val="7"/>
  </w:num>
  <w:num w:numId="7" w16cid:durableId="1502308248">
    <w:abstractNumId w:val="6"/>
  </w:num>
  <w:num w:numId="8" w16cid:durableId="8286698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569"/>
    <w:rsid w:val="000014F3"/>
    <w:rsid w:val="00004878"/>
    <w:rsid w:val="00005D29"/>
    <w:rsid w:val="000127F9"/>
    <w:rsid w:val="000130EF"/>
    <w:rsid w:val="00013571"/>
    <w:rsid w:val="00014E8D"/>
    <w:rsid w:val="00016176"/>
    <w:rsid w:val="00022601"/>
    <w:rsid w:val="00022C27"/>
    <w:rsid w:val="00023B5D"/>
    <w:rsid w:val="00025E43"/>
    <w:rsid w:val="00026E79"/>
    <w:rsid w:val="00030141"/>
    <w:rsid w:val="000302DE"/>
    <w:rsid w:val="000317E3"/>
    <w:rsid w:val="00031D4B"/>
    <w:rsid w:val="0003335B"/>
    <w:rsid w:val="00033C60"/>
    <w:rsid w:val="00035627"/>
    <w:rsid w:val="00036653"/>
    <w:rsid w:val="0003731A"/>
    <w:rsid w:val="00037776"/>
    <w:rsid w:val="00040CEE"/>
    <w:rsid w:val="000458AC"/>
    <w:rsid w:val="00045DA5"/>
    <w:rsid w:val="0004714E"/>
    <w:rsid w:val="00047740"/>
    <w:rsid w:val="00050754"/>
    <w:rsid w:val="00050803"/>
    <w:rsid w:val="00050F31"/>
    <w:rsid w:val="00051D0B"/>
    <w:rsid w:val="000567EF"/>
    <w:rsid w:val="00056D11"/>
    <w:rsid w:val="00057D7B"/>
    <w:rsid w:val="00060853"/>
    <w:rsid w:val="00060A34"/>
    <w:rsid w:val="00062C84"/>
    <w:rsid w:val="00063F80"/>
    <w:rsid w:val="000651AC"/>
    <w:rsid w:val="00067758"/>
    <w:rsid w:val="000711E3"/>
    <w:rsid w:val="000714FC"/>
    <w:rsid w:val="0007202D"/>
    <w:rsid w:val="00072E84"/>
    <w:rsid w:val="0007473A"/>
    <w:rsid w:val="000772AB"/>
    <w:rsid w:val="0008276A"/>
    <w:rsid w:val="0008433B"/>
    <w:rsid w:val="00084660"/>
    <w:rsid w:val="0008778F"/>
    <w:rsid w:val="00087C4E"/>
    <w:rsid w:val="00091427"/>
    <w:rsid w:val="00091666"/>
    <w:rsid w:val="0009302C"/>
    <w:rsid w:val="0009591E"/>
    <w:rsid w:val="00096064"/>
    <w:rsid w:val="000961AF"/>
    <w:rsid w:val="000964FE"/>
    <w:rsid w:val="000A1CA3"/>
    <w:rsid w:val="000A3818"/>
    <w:rsid w:val="000A3E01"/>
    <w:rsid w:val="000A5AC2"/>
    <w:rsid w:val="000B0543"/>
    <w:rsid w:val="000B0639"/>
    <w:rsid w:val="000B0F6F"/>
    <w:rsid w:val="000B0FA2"/>
    <w:rsid w:val="000B3223"/>
    <w:rsid w:val="000B4A4B"/>
    <w:rsid w:val="000B7336"/>
    <w:rsid w:val="000C0D49"/>
    <w:rsid w:val="000C1320"/>
    <w:rsid w:val="000C248E"/>
    <w:rsid w:val="000C30D9"/>
    <w:rsid w:val="000C325F"/>
    <w:rsid w:val="000C510C"/>
    <w:rsid w:val="000C5637"/>
    <w:rsid w:val="000D198E"/>
    <w:rsid w:val="000D3B5A"/>
    <w:rsid w:val="000D4940"/>
    <w:rsid w:val="000D51B7"/>
    <w:rsid w:val="000D57D5"/>
    <w:rsid w:val="000D5AD9"/>
    <w:rsid w:val="000D6F78"/>
    <w:rsid w:val="000D7A8A"/>
    <w:rsid w:val="000E136D"/>
    <w:rsid w:val="000E144B"/>
    <w:rsid w:val="000E15DA"/>
    <w:rsid w:val="000E1C18"/>
    <w:rsid w:val="000E45E0"/>
    <w:rsid w:val="000E49B2"/>
    <w:rsid w:val="000E54A5"/>
    <w:rsid w:val="000F0CA7"/>
    <w:rsid w:val="000F1487"/>
    <w:rsid w:val="000F1873"/>
    <w:rsid w:val="000F4693"/>
    <w:rsid w:val="000F5746"/>
    <w:rsid w:val="00100812"/>
    <w:rsid w:val="00100BF3"/>
    <w:rsid w:val="00100EAA"/>
    <w:rsid w:val="001022B1"/>
    <w:rsid w:val="001022DC"/>
    <w:rsid w:val="001022E5"/>
    <w:rsid w:val="00102FB0"/>
    <w:rsid w:val="00103A05"/>
    <w:rsid w:val="001048C1"/>
    <w:rsid w:val="0010498D"/>
    <w:rsid w:val="00106D86"/>
    <w:rsid w:val="0011070C"/>
    <w:rsid w:val="00110B65"/>
    <w:rsid w:val="001122B8"/>
    <w:rsid w:val="001139A7"/>
    <w:rsid w:val="00113FB4"/>
    <w:rsid w:val="001146E7"/>
    <w:rsid w:val="00115298"/>
    <w:rsid w:val="001158B0"/>
    <w:rsid w:val="001163DA"/>
    <w:rsid w:val="00117EB7"/>
    <w:rsid w:val="00122104"/>
    <w:rsid w:val="001221BE"/>
    <w:rsid w:val="00122F3F"/>
    <w:rsid w:val="001245B0"/>
    <w:rsid w:val="00125C5B"/>
    <w:rsid w:val="0012613E"/>
    <w:rsid w:val="00126DD4"/>
    <w:rsid w:val="00127E73"/>
    <w:rsid w:val="00133567"/>
    <w:rsid w:val="00135095"/>
    <w:rsid w:val="0013664E"/>
    <w:rsid w:val="0013676A"/>
    <w:rsid w:val="00140A20"/>
    <w:rsid w:val="001436AA"/>
    <w:rsid w:val="00143727"/>
    <w:rsid w:val="00143E34"/>
    <w:rsid w:val="0014451E"/>
    <w:rsid w:val="00144891"/>
    <w:rsid w:val="00144A5A"/>
    <w:rsid w:val="00146EAB"/>
    <w:rsid w:val="001510A8"/>
    <w:rsid w:val="0015192D"/>
    <w:rsid w:val="00152183"/>
    <w:rsid w:val="00152FF9"/>
    <w:rsid w:val="00155BCE"/>
    <w:rsid w:val="00155D7C"/>
    <w:rsid w:val="00162A6E"/>
    <w:rsid w:val="001639E1"/>
    <w:rsid w:val="0016582E"/>
    <w:rsid w:val="00170AFF"/>
    <w:rsid w:val="0017103A"/>
    <w:rsid w:val="001720B5"/>
    <w:rsid w:val="001731F7"/>
    <w:rsid w:val="001755A6"/>
    <w:rsid w:val="001757AE"/>
    <w:rsid w:val="0017581E"/>
    <w:rsid w:val="00175F68"/>
    <w:rsid w:val="00176134"/>
    <w:rsid w:val="00177538"/>
    <w:rsid w:val="00177C1C"/>
    <w:rsid w:val="0018140F"/>
    <w:rsid w:val="00181D3A"/>
    <w:rsid w:val="0018409D"/>
    <w:rsid w:val="001870AC"/>
    <w:rsid w:val="00187100"/>
    <w:rsid w:val="0019082D"/>
    <w:rsid w:val="00194164"/>
    <w:rsid w:val="00194743"/>
    <w:rsid w:val="00194F5C"/>
    <w:rsid w:val="001961EF"/>
    <w:rsid w:val="001966DD"/>
    <w:rsid w:val="001969BD"/>
    <w:rsid w:val="001A13CF"/>
    <w:rsid w:val="001A286D"/>
    <w:rsid w:val="001A4A9C"/>
    <w:rsid w:val="001A4C66"/>
    <w:rsid w:val="001A596C"/>
    <w:rsid w:val="001A6173"/>
    <w:rsid w:val="001A621E"/>
    <w:rsid w:val="001A64FD"/>
    <w:rsid w:val="001A6E27"/>
    <w:rsid w:val="001A719C"/>
    <w:rsid w:val="001A7A42"/>
    <w:rsid w:val="001A7C8B"/>
    <w:rsid w:val="001B3A85"/>
    <w:rsid w:val="001B4E8C"/>
    <w:rsid w:val="001B5962"/>
    <w:rsid w:val="001B5C40"/>
    <w:rsid w:val="001B5EAC"/>
    <w:rsid w:val="001B5FD7"/>
    <w:rsid w:val="001B6938"/>
    <w:rsid w:val="001B6CC9"/>
    <w:rsid w:val="001B6D78"/>
    <w:rsid w:val="001B7A9C"/>
    <w:rsid w:val="001C1873"/>
    <w:rsid w:val="001C2392"/>
    <w:rsid w:val="001C3BA4"/>
    <w:rsid w:val="001C407D"/>
    <w:rsid w:val="001C4E69"/>
    <w:rsid w:val="001C6466"/>
    <w:rsid w:val="001D09EA"/>
    <w:rsid w:val="001D0B91"/>
    <w:rsid w:val="001D0DE4"/>
    <w:rsid w:val="001D2C36"/>
    <w:rsid w:val="001D710C"/>
    <w:rsid w:val="001E020E"/>
    <w:rsid w:val="001E1508"/>
    <w:rsid w:val="001E3B35"/>
    <w:rsid w:val="001E3D18"/>
    <w:rsid w:val="001E3F5C"/>
    <w:rsid w:val="001E565E"/>
    <w:rsid w:val="001F0733"/>
    <w:rsid w:val="001F122C"/>
    <w:rsid w:val="001F20F5"/>
    <w:rsid w:val="001F44EA"/>
    <w:rsid w:val="001F4DAD"/>
    <w:rsid w:val="001F529D"/>
    <w:rsid w:val="001F557C"/>
    <w:rsid w:val="001F7112"/>
    <w:rsid w:val="001F7F05"/>
    <w:rsid w:val="00200ABA"/>
    <w:rsid w:val="00201B0C"/>
    <w:rsid w:val="002050A7"/>
    <w:rsid w:val="00205D01"/>
    <w:rsid w:val="00206066"/>
    <w:rsid w:val="00206080"/>
    <w:rsid w:val="00210591"/>
    <w:rsid w:val="00211918"/>
    <w:rsid w:val="00212F33"/>
    <w:rsid w:val="0021466F"/>
    <w:rsid w:val="0021623F"/>
    <w:rsid w:val="002216BF"/>
    <w:rsid w:val="00221C16"/>
    <w:rsid w:val="00222332"/>
    <w:rsid w:val="0022263C"/>
    <w:rsid w:val="00223465"/>
    <w:rsid w:val="00224CF3"/>
    <w:rsid w:val="0022634D"/>
    <w:rsid w:val="00227048"/>
    <w:rsid w:val="00233816"/>
    <w:rsid w:val="00233ABF"/>
    <w:rsid w:val="0023472C"/>
    <w:rsid w:val="00234A1F"/>
    <w:rsid w:val="00234D5A"/>
    <w:rsid w:val="00234DE9"/>
    <w:rsid w:val="00235D99"/>
    <w:rsid w:val="002364E7"/>
    <w:rsid w:val="00236E14"/>
    <w:rsid w:val="00240876"/>
    <w:rsid w:val="00240FA1"/>
    <w:rsid w:val="0024154C"/>
    <w:rsid w:val="00244886"/>
    <w:rsid w:val="00245A37"/>
    <w:rsid w:val="00246C6B"/>
    <w:rsid w:val="00251E7A"/>
    <w:rsid w:val="00252C1F"/>
    <w:rsid w:val="00253E24"/>
    <w:rsid w:val="002541FF"/>
    <w:rsid w:val="002547EC"/>
    <w:rsid w:val="00254B5B"/>
    <w:rsid w:val="0025580A"/>
    <w:rsid w:val="002564C0"/>
    <w:rsid w:val="00257C1C"/>
    <w:rsid w:val="00260EAE"/>
    <w:rsid w:val="00261ED1"/>
    <w:rsid w:val="0026608C"/>
    <w:rsid w:val="0026796A"/>
    <w:rsid w:val="00270B07"/>
    <w:rsid w:val="00272F40"/>
    <w:rsid w:val="002738E4"/>
    <w:rsid w:val="00282ACF"/>
    <w:rsid w:val="00282EE8"/>
    <w:rsid w:val="00283944"/>
    <w:rsid w:val="00283D58"/>
    <w:rsid w:val="00286CFB"/>
    <w:rsid w:val="00287CE4"/>
    <w:rsid w:val="00291850"/>
    <w:rsid w:val="00292A6B"/>
    <w:rsid w:val="00293353"/>
    <w:rsid w:val="00294D3C"/>
    <w:rsid w:val="00295173"/>
    <w:rsid w:val="00295877"/>
    <w:rsid w:val="00297D3F"/>
    <w:rsid w:val="002A119A"/>
    <w:rsid w:val="002A1904"/>
    <w:rsid w:val="002A2098"/>
    <w:rsid w:val="002A44FF"/>
    <w:rsid w:val="002A5010"/>
    <w:rsid w:val="002A6E79"/>
    <w:rsid w:val="002A76DA"/>
    <w:rsid w:val="002A7937"/>
    <w:rsid w:val="002A7BC1"/>
    <w:rsid w:val="002A7E9A"/>
    <w:rsid w:val="002B02CF"/>
    <w:rsid w:val="002B0959"/>
    <w:rsid w:val="002B12A0"/>
    <w:rsid w:val="002B16A5"/>
    <w:rsid w:val="002B24B8"/>
    <w:rsid w:val="002B2FCD"/>
    <w:rsid w:val="002B3967"/>
    <w:rsid w:val="002B59A6"/>
    <w:rsid w:val="002B5A1E"/>
    <w:rsid w:val="002B5CB9"/>
    <w:rsid w:val="002B78BA"/>
    <w:rsid w:val="002B7D62"/>
    <w:rsid w:val="002C082F"/>
    <w:rsid w:val="002C24D9"/>
    <w:rsid w:val="002C2509"/>
    <w:rsid w:val="002C37C5"/>
    <w:rsid w:val="002C4483"/>
    <w:rsid w:val="002C4B35"/>
    <w:rsid w:val="002C74AB"/>
    <w:rsid w:val="002C77F0"/>
    <w:rsid w:val="002D06A5"/>
    <w:rsid w:val="002D0F93"/>
    <w:rsid w:val="002D20F8"/>
    <w:rsid w:val="002D33FD"/>
    <w:rsid w:val="002D4925"/>
    <w:rsid w:val="002D5A3C"/>
    <w:rsid w:val="002D615C"/>
    <w:rsid w:val="002D6285"/>
    <w:rsid w:val="002D6AA8"/>
    <w:rsid w:val="002D75B7"/>
    <w:rsid w:val="002D7D34"/>
    <w:rsid w:val="002D7F14"/>
    <w:rsid w:val="002E0B30"/>
    <w:rsid w:val="002E1D88"/>
    <w:rsid w:val="002E3064"/>
    <w:rsid w:val="002E591A"/>
    <w:rsid w:val="002E6B55"/>
    <w:rsid w:val="002E7844"/>
    <w:rsid w:val="002F3076"/>
    <w:rsid w:val="002F37B0"/>
    <w:rsid w:val="002F3D36"/>
    <w:rsid w:val="002F4B9D"/>
    <w:rsid w:val="003017F0"/>
    <w:rsid w:val="003059FC"/>
    <w:rsid w:val="00305D8B"/>
    <w:rsid w:val="00307FFD"/>
    <w:rsid w:val="00310506"/>
    <w:rsid w:val="00311410"/>
    <w:rsid w:val="00311B81"/>
    <w:rsid w:val="003121D4"/>
    <w:rsid w:val="00317275"/>
    <w:rsid w:val="00317899"/>
    <w:rsid w:val="003208E9"/>
    <w:rsid w:val="00321BF5"/>
    <w:rsid w:val="003256FD"/>
    <w:rsid w:val="003279CC"/>
    <w:rsid w:val="00327E44"/>
    <w:rsid w:val="0033114C"/>
    <w:rsid w:val="00331B0E"/>
    <w:rsid w:val="00331C58"/>
    <w:rsid w:val="00335A77"/>
    <w:rsid w:val="00335E11"/>
    <w:rsid w:val="003360FF"/>
    <w:rsid w:val="003403EB"/>
    <w:rsid w:val="003409D1"/>
    <w:rsid w:val="00341651"/>
    <w:rsid w:val="00344659"/>
    <w:rsid w:val="003464FA"/>
    <w:rsid w:val="0034661C"/>
    <w:rsid w:val="00346E67"/>
    <w:rsid w:val="00347243"/>
    <w:rsid w:val="00347490"/>
    <w:rsid w:val="003502A1"/>
    <w:rsid w:val="003504E6"/>
    <w:rsid w:val="0035152E"/>
    <w:rsid w:val="003536CB"/>
    <w:rsid w:val="003546E8"/>
    <w:rsid w:val="00354FEA"/>
    <w:rsid w:val="003563F3"/>
    <w:rsid w:val="00360123"/>
    <w:rsid w:val="00360A64"/>
    <w:rsid w:val="00361270"/>
    <w:rsid w:val="00364401"/>
    <w:rsid w:val="00366B88"/>
    <w:rsid w:val="00371B82"/>
    <w:rsid w:val="00371BE5"/>
    <w:rsid w:val="003738B5"/>
    <w:rsid w:val="00375600"/>
    <w:rsid w:val="00375B1B"/>
    <w:rsid w:val="00376444"/>
    <w:rsid w:val="00376AA5"/>
    <w:rsid w:val="00377570"/>
    <w:rsid w:val="003809AB"/>
    <w:rsid w:val="00381A89"/>
    <w:rsid w:val="00382BC2"/>
    <w:rsid w:val="00384EE8"/>
    <w:rsid w:val="00385901"/>
    <w:rsid w:val="00386174"/>
    <w:rsid w:val="00387F4A"/>
    <w:rsid w:val="00390550"/>
    <w:rsid w:val="00395A9C"/>
    <w:rsid w:val="003963CC"/>
    <w:rsid w:val="00397124"/>
    <w:rsid w:val="003A10E1"/>
    <w:rsid w:val="003A1287"/>
    <w:rsid w:val="003A44D2"/>
    <w:rsid w:val="003A78FA"/>
    <w:rsid w:val="003B10CF"/>
    <w:rsid w:val="003B169F"/>
    <w:rsid w:val="003B28F0"/>
    <w:rsid w:val="003B4D16"/>
    <w:rsid w:val="003B5E8B"/>
    <w:rsid w:val="003B612F"/>
    <w:rsid w:val="003B733A"/>
    <w:rsid w:val="003C23A3"/>
    <w:rsid w:val="003C3F01"/>
    <w:rsid w:val="003C6280"/>
    <w:rsid w:val="003C64B3"/>
    <w:rsid w:val="003C66DB"/>
    <w:rsid w:val="003C6E74"/>
    <w:rsid w:val="003D1851"/>
    <w:rsid w:val="003D1A02"/>
    <w:rsid w:val="003D24F7"/>
    <w:rsid w:val="003D7A12"/>
    <w:rsid w:val="003D7BE2"/>
    <w:rsid w:val="003E3352"/>
    <w:rsid w:val="003E464D"/>
    <w:rsid w:val="003E4EC0"/>
    <w:rsid w:val="003E518A"/>
    <w:rsid w:val="003E5DD4"/>
    <w:rsid w:val="003E78A7"/>
    <w:rsid w:val="003F039C"/>
    <w:rsid w:val="003F0D60"/>
    <w:rsid w:val="003F1CC7"/>
    <w:rsid w:val="003F3235"/>
    <w:rsid w:val="003F3F45"/>
    <w:rsid w:val="003F70FB"/>
    <w:rsid w:val="003F78EB"/>
    <w:rsid w:val="00402560"/>
    <w:rsid w:val="00403EAA"/>
    <w:rsid w:val="00404898"/>
    <w:rsid w:val="0040500A"/>
    <w:rsid w:val="004053BC"/>
    <w:rsid w:val="00406878"/>
    <w:rsid w:val="00410BD6"/>
    <w:rsid w:val="00410BF6"/>
    <w:rsid w:val="00411293"/>
    <w:rsid w:val="00411808"/>
    <w:rsid w:val="00411BD9"/>
    <w:rsid w:val="00411FFA"/>
    <w:rsid w:val="00412DFB"/>
    <w:rsid w:val="00413E3A"/>
    <w:rsid w:val="0041509D"/>
    <w:rsid w:val="00417665"/>
    <w:rsid w:val="00421067"/>
    <w:rsid w:val="004219A1"/>
    <w:rsid w:val="004222BC"/>
    <w:rsid w:val="0042293F"/>
    <w:rsid w:val="00424A54"/>
    <w:rsid w:val="00424E34"/>
    <w:rsid w:val="004251E0"/>
    <w:rsid w:val="004305E0"/>
    <w:rsid w:val="0043094F"/>
    <w:rsid w:val="004331A0"/>
    <w:rsid w:val="004341F9"/>
    <w:rsid w:val="0043466A"/>
    <w:rsid w:val="004352C0"/>
    <w:rsid w:val="0043570E"/>
    <w:rsid w:val="00437017"/>
    <w:rsid w:val="00441E1D"/>
    <w:rsid w:val="00442A90"/>
    <w:rsid w:val="00442EE0"/>
    <w:rsid w:val="004430C1"/>
    <w:rsid w:val="00444A7C"/>
    <w:rsid w:val="00446767"/>
    <w:rsid w:val="004526F2"/>
    <w:rsid w:val="00453448"/>
    <w:rsid w:val="00454BA6"/>
    <w:rsid w:val="00455B78"/>
    <w:rsid w:val="00455C7F"/>
    <w:rsid w:val="00455E99"/>
    <w:rsid w:val="00456C30"/>
    <w:rsid w:val="00457A11"/>
    <w:rsid w:val="0046636E"/>
    <w:rsid w:val="004670EE"/>
    <w:rsid w:val="00467272"/>
    <w:rsid w:val="004672D7"/>
    <w:rsid w:val="00467EE8"/>
    <w:rsid w:val="00474378"/>
    <w:rsid w:val="00474E85"/>
    <w:rsid w:val="00474F99"/>
    <w:rsid w:val="00476040"/>
    <w:rsid w:val="00480295"/>
    <w:rsid w:val="00481500"/>
    <w:rsid w:val="00481FB1"/>
    <w:rsid w:val="0048281C"/>
    <w:rsid w:val="00483D12"/>
    <w:rsid w:val="004845CC"/>
    <w:rsid w:val="004870CA"/>
    <w:rsid w:val="00487453"/>
    <w:rsid w:val="0049066C"/>
    <w:rsid w:val="00492458"/>
    <w:rsid w:val="0049350B"/>
    <w:rsid w:val="0049399C"/>
    <w:rsid w:val="00494D72"/>
    <w:rsid w:val="004A01EE"/>
    <w:rsid w:val="004A0B5A"/>
    <w:rsid w:val="004A1EEA"/>
    <w:rsid w:val="004A1F0C"/>
    <w:rsid w:val="004A2078"/>
    <w:rsid w:val="004A291E"/>
    <w:rsid w:val="004A31F5"/>
    <w:rsid w:val="004A3648"/>
    <w:rsid w:val="004A3854"/>
    <w:rsid w:val="004A47DB"/>
    <w:rsid w:val="004B0907"/>
    <w:rsid w:val="004B0CEE"/>
    <w:rsid w:val="004B1C5C"/>
    <w:rsid w:val="004B22CE"/>
    <w:rsid w:val="004B246C"/>
    <w:rsid w:val="004B3839"/>
    <w:rsid w:val="004B6637"/>
    <w:rsid w:val="004B6BA6"/>
    <w:rsid w:val="004C006D"/>
    <w:rsid w:val="004C0E05"/>
    <w:rsid w:val="004C4853"/>
    <w:rsid w:val="004C4B45"/>
    <w:rsid w:val="004D00F1"/>
    <w:rsid w:val="004D143F"/>
    <w:rsid w:val="004D26C7"/>
    <w:rsid w:val="004D2A5D"/>
    <w:rsid w:val="004D2DD6"/>
    <w:rsid w:val="004D3A63"/>
    <w:rsid w:val="004D6E83"/>
    <w:rsid w:val="004E198B"/>
    <w:rsid w:val="004E4830"/>
    <w:rsid w:val="004E4AC1"/>
    <w:rsid w:val="004E54D0"/>
    <w:rsid w:val="004E72F5"/>
    <w:rsid w:val="004F0937"/>
    <w:rsid w:val="004F097A"/>
    <w:rsid w:val="004F2761"/>
    <w:rsid w:val="004F4A7F"/>
    <w:rsid w:val="004F608B"/>
    <w:rsid w:val="00500233"/>
    <w:rsid w:val="00500572"/>
    <w:rsid w:val="005020B6"/>
    <w:rsid w:val="00502940"/>
    <w:rsid w:val="00502C2E"/>
    <w:rsid w:val="00502E2C"/>
    <w:rsid w:val="00502E45"/>
    <w:rsid w:val="005030D8"/>
    <w:rsid w:val="00504043"/>
    <w:rsid w:val="00507B83"/>
    <w:rsid w:val="00510B4E"/>
    <w:rsid w:val="00512FCD"/>
    <w:rsid w:val="0051325E"/>
    <w:rsid w:val="00516085"/>
    <w:rsid w:val="0051627A"/>
    <w:rsid w:val="00523FF7"/>
    <w:rsid w:val="005244CB"/>
    <w:rsid w:val="005244FF"/>
    <w:rsid w:val="00524750"/>
    <w:rsid w:val="005251CE"/>
    <w:rsid w:val="00525C75"/>
    <w:rsid w:val="0052687C"/>
    <w:rsid w:val="00530A3B"/>
    <w:rsid w:val="00531B46"/>
    <w:rsid w:val="00535DB8"/>
    <w:rsid w:val="0053678A"/>
    <w:rsid w:val="0054068C"/>
    <w:rsid w:val="00540A62"/>
    <w:rsid w:val="00541070"/>
    <w:rsid w:val="00541E58"/>
    <w:rsid w:val="00543C22"/>
    <w:rsid w:val="005452C6"/>
    <w:rsid w:val="00545B71"/>
    <w:rsid w:val="00550331"/>
    <w:rsid w:val="00551968"/>
    <w:rsid w:val="005520BF"/>
    <w:rsid w:val="005553CA"/>
    <w:rsid w:val="005559E5"/>
    <w:rsid w:val="00556420"/>
    <w:rsid w:val="0055739E"/>
    <w:rsid w:val="005600EC"/>
    <w:rsid w:val="00560C8F"/>
    <w:rsid w:val="00561B77"/>
    <w:rsid w:val="00561EDD"/>
    <w:rsid w:val="00561F79"/>
    <w:rsid w:val="005623A8"/>
    <w:rsid w:val="00567B8D"/>
    <w:rsid w:val="0057124F"/>
    <w:rsid w:val="005719A2"/>
    <w:rsid w:val="00573739"/>
    <w:rsid w:val="00582E66"/>
    <w:rsid w:val="00583267"/>
    <w:rsid w:val="00583690"/>
    <w:rsid w:val="00583756"/>
    <w:rsid w:val="00583824"/>
    <w:rsid w:val="00583F91"/>
    <w:rsid w:val="00584700"/>
    <w:rsid w:val="00585023"/>
    <w:rsid w:val="00585A56"/>
    <w:rsid w:val="0058790E"/>
    <w:rsid w:val="00591A6D"/>
    <w:rsid w:val="00592B43"/>
    <w:rsid w:val="00595E85"/>
    <w:rsid w:val="00596156"/>
    <w:rsid w:val="00596537"/>
    <w:rsid w:val="00596F15"/>
    <w:rsid w:val="00597142"/>
    <w:rsid w:val="005A0B66"/>
    <w:rsid w:val="005A0EEB"/>
    <w:rsid w:val="005A12A3"/>
    <w:rsid w:val="005A46BD"/>
    <w:rsid w:val="005A558D"/>
    <w:rsid w:val="005A5900"/>
    <w:rsid w:val="005A6D2B"/>
    <w:rsid w:val="005A7028"/>
    <w:rsid w:val="005B36F2"/>
    <w:rsid w:val="005B3DE2"/>
    <w:rsid w:val="005B5561"/>
    <w:rsid w:val="005B5920"/>
    <w:rsid w:val="005B5B22"/>
    <w:rsid w:val="005B67C2"/>
    <w:rsid w:val="005B7598"/>
    <w:rsid w:val="005C1072"/>
    <w:rsid w:val="005C1D3A"/>
    <w:rsid w:val="005C2486"/>
    <w:rsid w:val="005C5292"/>
    <w:rsid w:val="005C5946"/>
    <w:rsid w:val="005D0912"/>
    <w:rsid w:val="005D0F26"/>
    <w:rsid w:val="005D5E66"/>
    <w:rsid w:val="005D786E"/>
    <w:rsid w:val="005E0621"/>
    <w:rsid w:val="005E1182"/>
    <w:rsid w:val="005E4618"/>
    <w:rsid w:val="005E7D6F"/>
    <w:rsid w:val="005F13CF"/>
    <w:rsid w:val="005F2C28"/>
    <w:rsid w:val="005F3458"/>
    <w:rsid w:val="005F5DDC"/>
    <w:rsid w:val="005F6392"/>
    <w:rsid w:val="00601CA7"/>
    <w:rsid w:val="006020BC"/>
    <w:rsid w:val="006020D4"/>
    <w:rsid w:val="006023B0"/>
    <w:rsid w:val="00602E07"/>
    <w:rsid w:val="00603EB3"/>
    <w:rsid w:val="00604C39"/>
    <w:rsid w:val="006058AD"/>
    <w:rsid w:val="0060597E"/>
    <w:rsid w:val="00606E7E"/>
    <w:rsid w:val="00611FF0"/>
    <w:rsid w:val="00613623"/>
    <w:rsid w:val="00613AF0"/>
    <w:rsid w:val="00614448"/>
    <w:rsid w:val="00615035"/>
    <w:rsid w:val="0062016A"/>
    <w:rsid w:val="006202EC"/>
    <w:rsid w:val="00621AFB"/>
    <w:rsid w:val="00623BD5"/>
    <w:rsid w:val="00624BD0"/>
    <w:rsid w:val="00625372"/>
    <w:rsid w:val="006266C2"/>
    <w:rsid w:val="00626A93"/>
    <w:rsid w:val="0063178B"/>
    <w:rsid w:val="00631866"/>
    <w:rsid w:val="006328F3"/>
    <w:rsid w:val="00632B2F"/>
    <w:rsid w:val="00633B21"/>
    <w:rsid w:val="00634D12"/>
    <w:rsid w:val="00635254"/>
    <w:rsid w:val="00635832"/>
    <w:rsid w:val="006366E8"/>
    <w:rsid w:val="00637B46"/>
    <w:rsid w:val="006402D7"/>
    <w:rsid w:val="00640704"/>
    <w:rsid w:val="00642560"/>
    <w:rsid w:val="00642B7E"/>
    <w:rsid w:val="00642D52"/>
    <w:rsid w:val="00643376"/>
    <w:rsid w:val="006452CC"/>
    <w:rsid w:val="00645864"/>
    <w:rsid w:val="0064600B"/>
    <w:rsid w:val="006461AC"/>
    <w:rsid w:val="00646277"/>
    <w:rsid w:val="006503FF"/>
    <w:rsid w:val="00651E2E"/>
    <w:rsid w:val="0065331C"/>
    <w:rsid w:val="006535DC"/>
    <w:rsid w:val="00653839"/>
    <w:rsid w:val="0065386F"/>
    <w:rsid w:val="00656198"/>
    <w:rsid w:val="00656468"/>
    <w:rsid w:val="00657416"/>
    <w:rsid w:val="00660526"/>
    <w:rsid w:val="00660605"/>
    <w:rsid w:val="006607E8"/>
    <w:rsid w:val="0066108E"/>
    <w:rsid w:val="0066236F"/>
    <w:rsid w:val="006642C7"/>
    <w:rsid w:val="0066460B"/>
    <w:rsid w:val="00664A4E"/>
    <w:rsid w:val="00665635"/>
    <w:rsid w:val="006670DD"/>
    <w:rsid w:val="006703D3"/>
    <w:rsid w:val="00671263"/>
    <w:rsid w:val="0067236A"/>
    <w:rsid w:val="0067274D"/>
    <w:rsid w:val="00673751"/>
    <w:rsid w:val="00673C79"/>
    <w:rsid w:val="00674E1E"/>
    <w:rsid w:val="0067692B"/>
    <w:rsid w:val="00676D24"/>
    <w:rsid w:val="006818EE"/>
    <w:rsid w:val="00682490"/>
    <w:rsid w:val="00683D6D"/>
    <w:rsid w:val="00687FD0"/>
    <w:rsid w:val="00690245"/>
    <w:rsid w:val="00691CBF"/>
    <w:rsid w:val="00692C75"/>
    <w:rsid w:val="006957E9"/>
    <w:rsid w:val="00696679"/>
    <w:rsid w:val="00696E84"/>
    <w:rsid w:val="0069704D"/>
    <w:rsid w:val="006973A6"/>
    <w:rsid w:val="006A1577"/>
    <w:rsid w:val="006A200F"/>
    <w:rsid w:val="006A3510"/>
    <w:rsid w:val="006A3692"/>
    <w:rsid w:val="006A49A1"/>
    <w:rsid w:val="006A4B53"/>
    <w:rsid w:val="006A54D7"/>
    <w:rsid w:val="006A6632"/>
    <w:rsid w:val="006B00A0"/>
    <w:rsid w:val="006B1C95"/>
    <w:rsid w:val="006B2069"/>
    <w:rsid w:val="006B3C1D"/>
    <w:rsid w:val="006B47BA"/>
    <w:rsid w:val="006B4BDB"/>
    <w:rsid w:val="006B5187"/>
    <w:rsid w:val="006B75F1"/>
    <w:rsid w:val="006B7CC2"/>
    <w:rsid w:val="006B7F4A"/>
    <w:rsid w:val="006C0CA9"/>
    <w:rsid w:val="006C0EC4"/>
    <w:rsid w:val="006C17D8"/>
    <w:rsid w:val="006C1FD2"/>
    <w:rsid w:val="006C212F"/>
    <w:rsid w:val="006C413B"/>
    <w:rsid w:val="006C6E69"/>
    <w:rsid w:val="006C792B"/>
    <w:rsid w:val="006D07DB"/>
    <w:rsid w:val="006D19F9"/>
    <w:rsid w:val="006D2E8D"/>
    <w:rsid w:val="006D3210"/>
    <w:rsid w:val="006D3B8D"/>
    <w:rsid w:val="006D4157"/>
    <w:rsid w:val="006D51DB"/>
    <w:rsid w:val="006D567E"/>
    <w:rsid w:val="006D5E48"/>
    <w:rsid w:val="006D64D3"/>
    <w:rsid w:val="006E2278"/>
    <w:rsid w:val="006E382C"/>
    <w:rsid w:val="006E45E5"/>
    <w:rsid w:val="006F1F09"/>
    <w:rsid w:val="006F2851"/>
    <w:rsid w:val="006F2B85"/>
    <w:rsid w:val="006F2F3B"/>
    <w:rsid w:val="006F3113"/>
    <w:rsid w:val="006F3EC5"/>
    <w:rsid w:val="006F44FA"/>
    <w:rsid w:val="006F463D"/>
    <w:rsid w:val="00702814"/>
    <w:rsid w:val="00703015"/>
    <w:rsid w:val="0070350B"/>
    <w:rsid w:val="00703538"/>
    <w:rsid w:val="00704261"/>
    <w:rsid w:val="00705CB2"/>
    <w:rsid w:val="00706919"/>
    <w:rsid w:val="0070735B"/>
    <w:rsid w:val="0070780B"/>
    <w:rsid w:val="0071169A"/>
    <w:rsid w:val="00712508"/>
    <w:rsid w:val="00712CB4"/>
    <w:rsid w:val="00715978"/>
    <w:rsid w:val="007176F1"/>
    <w:rsid w:val="00717B47"/>
    <w:rsid w:val="00720935"/>
    <w:rsid w:val="00721C6E"/>
    <w:rsid w:val="0072283A"/>
    <w:rsid w:val="0072301C"/>
    <w:rsid w:val="00723B76"/>
    <w:rsid w:val="00726C51"/>
    <w:rsid w:val="007304C6"/>
    <w:rsid w:val="0073061A"/>
    <w:rsid w:val="0073094C"/>
    <w:rsid w:val="00730ECF"/>
    <w:rsid w:val="00734B87"/>
    <w:rsid w:val="00740446"/>
    <w:rsid w:val="0074233F"/>
    <w:rsid w:val="007437C5"/>
    <w:rsid w:val="00745C0B"/>
    <w:rsid w:val="007466D9"/>
    <w:rsid w:val="00747F27"/>
    <w:rsid w:val="00750A02"/>
    <w:rsid w:val="007521B3"/>
    <w:rsid w:val="007527BC"/>
    <w:rsid w:val="00752FF0"/>
    <w:rsid w:val="00753105"/>
    <w:rsid w:val="007541E6"/>
    <w:rsid w:val="007559AD"/>
    <w:rsid w:val="00755AC3"/>
    <w:rsid w:val="00755FBF"/>
    <w:rsid w:val="00756906"/>
    <w:rsid w:val="0075786C"/>
    <w:rsid w:val="00760082"/>
    <w:rsid w:val="00760273"/>
    <w:rsid w:val="00760349"/>
    <w:rsid w:val="00760DE3"/>
    <w:rsid w:val="007619C9"/>
    <w:rsid w:val="007629E1"/>
    <w:rsid w:val="00764C4D"/>
    <w:rsid w:val="00764CCE"/>
    <w:rsid w:val="007651AD"/>
    <w:rsid w:val="007678F1"/>
    <w:rsid w:val="007710E7"/>
    <w:rsid w:val="0077166B"/>
    <w:rsid w:val="00771977"/>
    <w:rsid w:val="00774243"/>
    <w:rsid w:val="00776978"/>
    <w:rsid w:val="0077711B"/>
    <w:rsid w:val="00777E03"/>
    <w:rsid w:val="00780858"/>
    <w:rsid w:val="00781164"/>
    <w:rsid w:val="00782026"/>
    <w:rsid w:val="00782830"/>
    <w:rsid w:val="00784637"/>
    <w:rsid w:val="00787697"/>
    <w:rsid w:val="00787883"/>
    <w:rsid w:val="00791ADC"/>
    <w:rsid w:val="007931D1"/>
    <w:rsid w:val="007942D1"/>
    <w:rsid w:val="00795697"/>
    <w:rsid w:val="0079777C"/>
    <w:rsid w:val="007A0993"/>
    <w:rsid w:val="007A6F7B"/>
    <w:rsid w:val="007A77B7"/>
    <w:rsid w:val="007B02D6"/>
    <w:rsid w:val="007B0E73"/>
    <w:rsid w:val="007B1B0A"/>
    <w:rsid w:val="007B2481"/>
    <w:rsid w:val="007B5675"/>
    <w:rsid w:val="007B5E4E"/>
    <w:rsid w:val="007B62D4"/>
    <w:rsid w:val="007B71C4"/>
    <w:rsid w:val="007C0E67"/>
    <w:rsid w:val="007C12F4"/>
    <w:rsid w:val="007C1CE0"/>
    <w:rsid w:val="007C200B"/>
    <w:rsid w:val="007C2278"/>
    <w:rsid w:val="007C28CD"/>
    <w:rsid w:val="007C2FA7"/>
    <w:rsid w:val="007C33D3"/>
    <w:rsid w:val="007C3443"/>
    <w:rsid w:val="007C54B9"/>
    <w:rsid w:val="007C5516"/>
    <w:rsid w:val="007C5822"/>
    <w:rsid w:val="007C60FC"/>
    <w:rsid w:val="007C71B3"/>
    <w:rsid w:val="007C72E7"/>
    <w:rsid w:val="007C775D"/>
    <w:rsid w:val="007D56BD"/>
    <w:rsid w:val="007E24CC"/>
    <w:rsid w:val="007E4018"/>
    <w:rsid w:val="007E58AD"/>
    <w:rsid w:val="007E6142"/>
    <w:rsid w:val="007E65FC"/>
    <w:rsid w:val="007F03DA"/>
    <w:rsid w:val="007F0D28"/>
    <w:rsid w:val="007F0E75"/>
    <w:rsid w:val="007F11D0"/>
    <w:rsid w:val="007F17AE"/>
    <w:rsid w:val="007F1D10"/>
    <w:rsid w:val="007F1DEF"/>
    <w:rsid w:val="007F2738"/>
    <w:rsid w:val="007F3FDD"/>
    <w:rsid w:val="007F55B6"/>
    <w:rsid w:val="007F56EE"/>
    <w:rsid w:val="007F5D13"/>
    <w:rsid w:val="007F6E46"/>
    <w:rsid w:val="007F7606"/>
    <w:rsid w:val="00800098"/>
    <w:rsid w:val="00800354"/>
    <w:rsid w:val="00802FAE"/>
    <w:rsid w:val="008043D3"/>
    <w:rsid w:val="00804D35"/>
    <w:rsid w:val="00806D39"/>
    <w:rsid w:val="00807925"/>
    <w:rsid w:val="008103ED"/>
    <w:rsid w:val="00811467"/>
    <w:rsid w:val="00811E02"/>
    <w:rsid w:val="008125A1"/>
    <w:rsid w:val="00816D13"/>
    <w:rsid w:val="008178E4"/>
    <w:rsid w:val="00823454"/>
    <w:rsid w:val="0082411C"/>
    <w:rsid w:val="008250AC"/>
    <w:rsid w:val="0082668C"/>
    <w:rsid w:val="008266D4"/>
    <w:rsid w:val="00826CB3"/>
    <w:rsid w:val="008271EA"/>
    <w:rsid w:val="00827402"/>
    <w:rsid w:val="00827B7D"/>
    <w:rsid w:val="00830C2B"/>
    <w:rsid w:val="00831B14"/>
    <w:rsid w:val="00832463"/>
    <w:rsid w:val="00835080"/>
    <w:rsid w:val="008377C9"/>
    <w:rsid w:val="00837B76"/>
    <w:rsid w:val="00840929"/>
    <w:rsid w:val="00840A74"/>
    <w:rsid w:val="00840AD1"/>
    <w:rsid w:val="0084139F"/>
    <w:rsid w:val="008431C9"/>
    <w:rsid w:val="00845569"/>
    <w:rsid w:val="00850EA1"/>
    <w:rsid w:val="00852180"/>
    <w:rsid w:val="00852A5B"/>
    <w:rsid w:val="00852B83"/>
    <w:rsid w:val="008547DF"/>
    <w:rsid w:val="00855D52"/>
    <w:rsid w:val="008604E4"/>
    <w:rsid w:val="008612FC"/>
    <w:rsid w:val="00861E13"/>
    <w:rsid w:val="0086537B"/>
    <w:rsid w:val="008663A8"/>
    <w:rsid w:val="008666EF"/>
    <w:rsid w:val="00871F61"/>
    <w:rsid w:val="008722E0"/>
    <w:rsid w:val="00872777"/>
    <w:rsid w:val="008729EA"/>
    <w:rsid w:val="00872CC9"/>
    <w:rsid w:val="0087632F"/>
    <w:rsid w:val="008803A7"/>
    <w:rsid w:val="008806B6"/>
    <w:rsid w:val="00881FDD"/>
    <w:rsid w:val="0088209D"/>
    <w:rsid w:val="008826B5"/>
    <w:rsid w:val="00884640"/>
    <w:rsid w:val="00884659"/>
    <w:rsid w:val="00884AED"/>
    <w:rsid w:val="00884CB4"/>
    <w:rsid w:val="0088540C"/>
    <w:rsid w:val="00887136"/>
    <w:rsid w:val="00892345"/>
    <w:rsid w:val="00893550"/>
    <w:rsid w:val="008966ED"/>
    <w:rsid w:val="00896A19"/>
    <w:rsid w:val="00897813"/>
    <w:rsid w:val="008A1A24"/>
    <w:rsid w:val="008A2585"/>
    <w:rsid w:val="008A2D0C"/>
    <w:rsid w:val="008A340C"/>
    <w:rsid w:val="008A4320"/>
    <w:rsid w:val="008A68DE"/>
    <w:rsid w:val="008B04E8"/>
    <w:rsid w:val="008B1DCC"/>
    <w:rsid w:val="008B296C"/>
    <w:rsid w:val="008B75FA"/>
    <w:rsid w:val="008C03FE"/>
    <w:rsid w:val="008C05CF"/>
    <w:rsid w:val="008C0A63"/>
    <w:rsid w:val="008C1A66"/>
    <w:rsid w:val="008C2913"/>
    <w:rsid w:val="008C3860"/>
    <w:rsid w:val="008C3FD2"/>
    <w:rsid w:val="008D16D2"/>
    <w:rsid w:val="008D3BAB"/>
    <w:rsid w:val="008D585C"/>
    <w:rsid w:val="008E0C13"/>
    <w:rsid w:val="008E1DA5"/>
    <w:rsid w:val="008E3BEB"/>
    <w:rsid w:val="008E5AEC"/>
    <w:rsid w:val="008E64C3"/>
    <w:rsid w:val="008F19EC"/>
    <w:rsid w:val="008F2026"/>
    <w:rsid w:val="008F2543"/>
    <w:rsid w:val="008F46E4"/>
    <w:rsid w:val="008F7893"/>
    <w:rsid w:val="009001B4"/>
    <w:rsid w:val="0090038F"/>
    <w:rsid w:val="0090070B"/>
    <w:rsid w:val="00900762"/>
    <w:rsid w:val="00900AD2"/>
    <w:rsid w:val="009031B7"/>
    <w:rsid w:val="0090544F"/>
    <w:rsid w:val="0091007F"/>
    <w:rsid w:val="0091118B"/>
    <w:rsid w:val="0091342F"/>
    <w:rsid w:val="009169C7"/>
    <w:rsid w:val="009176E6"/>
    <w:rsid w:val="00921DA3"/>
    <w:rsid w:val="00922E2D"/>
    <w:rsid w:val="009247E6"/>
    <w:rsid w:val="00925F9D"/>
    <w:rsid w:val="00927D37"/>
    <w:rsid w:val="00930AC5"/>
    <w:rsid w:val="00932734"/>
    <w:rsid w:val="009344A2"/>
    <w:rsid w:val="0093468E"/>
    <w:rsid w:val="0093625C"/>
    <w:rsid w:val="00941982"/>
    <w:rsid w:val="009431B3"/>
    <w:rsid w:val="009449ED"/>
    <w:rsid w:val="00946201"/>
    <w:rsid w:val="0094668E"/>
    <w:rsid w:val="0095064C"/>
    <w:rsid w:val="0095486E"/>
    <w:rsid w:val="009616B8"/>
    <w:rsid w:val="009629B5"/>
    <w:rsid w:val="00962B5C"/>
    <w:rsid w:val="00966ABD"/>
    <w:rsid w:val="00970B53"/>
    <w:rsid w:val="00970D89"/>
    <w:rsid w:val="00970E83"/>
    <w:rsid w:val="009716AA"/>
    <w:rsid w:val="00971EAD"/>
    <w:rsid w:val="00972CA0"/>
    <w:rsid w:val="00972FBE"/>
    <w:rsid w:val="00973730"/>
    <w:rsid w:val="00973A29"/>
    <w:rsid w:val="009740E9"/>
    <w:rsid w:val="009752E5"/>
    <w:rsid w:val="0097783A"/>
    <w:rsid w:val="00977DFE"/>
    <w:rsid w:val="009804A7"/>
    <w:rsid w:val="00980A2E"/>
    <w:rsid w:val="0098114D"/>
    <w:rsid w:val="00981BF0"/>
    <w:rsid w:val="00981E78"/>
    <w:rsid w:val="0098698B"/>
    <w:rsid w:val="00990593"/>
    <w:rsid w:val="00993DB0"/>
    <w:rsid w:val="00993F94"/>
    <w:rsid w:val="00995185"/>
    <w:rsid w:val="00995304"/>
    <w:rsid w:val="00996FC3"/>
    <w:rsid w:val="009973A1"/>
    <w:rsid w:val="009A2019"/>
    <w:rsid w:val="009A3985"/>
    <w:rsid w:val="009A40A3"/>
    <w:rsid w:val="009A5643"/>
    <w:rsid w:val="009A5A02"/>
    <w:rsid w:val="009A5A8B"/>
    <w:rsid w:val="009A5CAC"/>
    <w:rsid w:val="009A5FEF"/>
    <w:rsid w:val="009A77AA"/>
    <w:rsid w:val="009B048A"/>
    <w:rsid w:val="009B0DF0"/>
    <w:rsid w:val="009B1D6F"/>
    <w:rsid w:val="009B20CA"/>
    <w:rsid w:val="009B2986"/>
    <w:rsid w:val="009B5058"/>
    <w:rsid w:val="009B6C2E"/>
    <w:rsid w:val="009C22DD"/>
    <w:rsid w:val="009C23DA"/>
    <w:rsid w:val="009C2B5B"/>
    <w:rsid w:val="009C4562"/>
    <w:rsid w:val="009C5A40"/>
    <w:rsid w:val="009C6B75"/>
    <w:rsid w:val="009C723B"/>
    <w:rsid w:val="009D06B1"/>
    <w:rsid w:val="009D0806"/>
    <w:rsid w:val="009D0BD4"/>
    <w:rsid w:val="009D0E78"/>
    <w:rsid w:val="009D313F"/>
    <w:rsid w:val="009D44A8"/>
    <w:rsid w:val="009D53B1"/>
    <w:rsid w:val="009E0ABD"/>
    <w:rsid w:val="009E2E49"/>
    <w:rsid w:val="009E3D27"/>
    <w:rsid w:val="009E4896"/>
    <w:rsid w:val="009E4A3A"/>
    <w:rsid w:val="009E5616"/>
    <w:rsid w:val="009E56F1"/>
    <w:rsid w:val="009E67A3"/>
    <w:rsid w:val="009F03B3"/>
    <w:rsid w:val="009F1EB3"/>
    <w:rsid w:val="009F28F5"/>
    <w:rsid w:val="009F3B68"/>
    <w:rsid w:val="009F5651"/>
    <w:rsid w:val="00A0033D"/>
    <w:rsid w:val="00A00DF8"/>
    <w:rsid w:val="00A01467"/>
    <w:rsid w:val="00A03645"/>
    <w:rsid w:val="00A0371D"/>
    <w:rsid w:val="00A03B50"/>
    <w:rsid w:val="00A0554E"/>
    <w:rsid w:val="00A10EC6"/>
    <w:rsid w:val="00A14FC7"/>
    <w:rsid w:val="00A166BB"/>
    <w:rsid w:val="00A17384"/>
    <w:rsid w:val="00A2021E"/>
    <w:rsid w:val="00A20D0B"/>
    <w:rsid w:val="00A22327"/>
    <w:rsid w:val="00A223F2"/>
    <w:rsid w:val="00A22F31"/>
    <w:rsid w:val="00A23561"/>
    <w:rsid w:val="00A24DEC"/>
    <w:rsid w:val="00A265B7"/>
    <w:rsid w:val="00A30A1C"/>
    <w:rsid w:val="00A3227F"/>
    <w:rsid w:val="00A32353"/>
    <w:rsid w:val="00A32C96"/>
    <w:rsid w:val="00A33C4C"/>
    <w:rsid w:val="00A33FBC"/>
    <w:rsid w:val="00A34BF6"/>
    <w:rsid w:val="00A3518E"/>
    <w:rsid w:val="00A360C9"/>
    <w:rsid w:val="00A36577"/>
    <w:rsid w:val="00A36948"/>
    <w:rsid w:val="00A37BCE"/>
    <w:rsid w:val="00A4015C"/>
    <w:rsid w:val="00A405FE"/>
    <w:rsid w:val="00A42865"/>
    <w:rsid w:val="00A42B9F"/>
    <w:rsid w:val="00A42FA4"/>
    <w:rsid w:val="00A43351"/>
    <w:rsid w:val="00A45E06"/>
    <w:rsid w:val="00A47579"/>
    <w:rsid w:val="00A513C5"/>
    <w:rsid w:val="00A5208C"/>
    <w:rsid w:val="00A539F0"/>
    <w:rsid w:val="00A56598"/>
    <w:rsid w:val="00A5776E"/>
    <w:rsid w:val="00A57DCF"/>
    <w:rsid w:val="00A60829"/>
    <w:rsid w:val="00A6158B"/>
    <w:rsid w:val="00A61891"/>
    <w:rsid w:val="00A63591"/>
    <w:rsid w:val="00A63816"/>
    <w:rsid w:val="00A66C25"/>
    <w:rsid w:val="00A67288"/>
    <w:rsid w:val="00A717B4"/>
    <w:rsid w:val="00A73235"/>
    <w:rsid w:val="00A74202"/>
    <w:rsid w:val="00A7424A"/>
    <w:rsid w:val="00A7436C"/>
    <w:rsid w:val="00A7616C"/>
    <w:rsid w:val="00A77D3C"/>
    <w:rsid w:val="00A80CCD"/>
    <w:rsid w:val="00A846F4"/>
    <w:rsid w:val="00A84947"/>
    <w:rsid w:val="00A84F9F"/>
    <w:rsid w:val="00A87487"/>
    <w:rsid w:val="00A901CC"/>
    <w:rsid w:val="00A90ABA"/>
    <w:rsid w:val="00A91F8A"/>
    <w:rsid w:val="00A92168"/>
    <w:rsid w:val="00A94EDB"/>
    <w:rsid w:val="00A9599C"/>
    <w:rsid w:val="00A96FE9"/>
    <w:rsid w:val="00AA2163"/>
    <w:rsid w:val="00AA70F9"/>
    <w:rsid w:val="00AB0C62"/>
    <w:rsid w:val="00AB2AD3"/>
    <w:rsid w:val="00AB4956"/>
    <w:rsid w:val="00AB6CE4"/>
    <w:rsid w:val="00AB77F8"/>
    <w:rsid w:val="00AB7DE1"/>
    <w:rsid w:val="00AB7F30"/>
    <w:rsid w:val="00AC121E"/>
    <w:rsid w:val="00AC2868"/>
    <w:rsid w:val="00AC4F24"/>
    <w:rsid w:val="00AC50E0"/>
    <w:rsid w:val="00AC666F"/>
    <w:rsid w:val="00AD1382"/>
    <w:rsid w:val="00AD1D50"/>
    <w:rsid w:val="00AD4B13"/>
    <w:rsid w:val="00AD647C"/>
    <w:rsid w:val="00AD64B8"/>
    <w:rsid w:val="00AD6A9C"/>
    <w:rsid w:val="00AD6C9C"/>
    <w:rsid w:val="00AD6D42"/>
    <w:rsid w:val="00AE1E6D"/>
    <w:rsid w:val="00AE45DB"/>
    <w:rsid w:val="00AE764B"/>
    <w:rsid w:val="00AE7EA5"/>
    <w:rsid w:val="00AE7EFD"/>
    <w:rsid w:val="00AF23C5"/>
    <w:rsid w:val="00AF323D"/>
    <w:rsid w:val="00AF4C4F"/>
    <w:rsid w:val="00AF5103"/>
    <w:rsid w:val="00AF7688"/>
    <w:rsid w:val="00B02577"/>
    <w:rsid w:val="00B04AE8"/>
    <w:rsid w:val="00B04F40"/>
    <w:rsid w:val="00B054A4"/>
    <w:rsid w:val="00B07BAE"/>
    <w:rsid w:val="00B10F83"/>
    <w:rsid w:val="00B16B95"/>
    <w:rsid w:val="00B17091"/>
    <w:rsid w:val="00B175DB"/>
    <w:rsid w:val="00B17A9C"/>
    <w:rsid w:val="00B239A0"/>
    <w:rsid w:val="00B24B11"/>
    <w:rsid w:val="00B262AB"/>
    <w:rsid w:val="00B27A31"/>
    <w:rsid w:val="00B27F87"/>
    <w:rsid w:val="00B30EE6"/>
    <w:rsid w:val="00B313BC"/>
    <w:rsid w:val="00B3195C"/>
    <w:rsid w:val="00B32915"/>
    <w:rsid w:val="00B34636"/>
    <w:rsid w:val="00B34F1F"/>
    <w:rsid w:val="00B3583A"/>
    <w:rsid w:val="00B36386"/>
    <w:rsid w:val="00B36938"/>
    <w:rsid w:val="00B41D03"/>
    <w:rsid w:val="00B42072"/>
    <w:rsid w:val="00B42816"/>
    <w:rsid w:val="00B42D73"/>
    <w:rsid w:val="00B42FAF"/>
    <w:rsid w:val="00B43D61"/>
    <w:rsid w:val="00B46D94"/>
    <w:rsid w:val="00B47DB9"/>
    <w:rsid w:val="00B5174A"/>
    <w:rsid w:val="00B52C2F"/>
    <w:rsid w:val="00B55157"/>
    <w:rsid w:val="00B5537C"/>
    <w:rsid w:val="00B63260"/>
    <w:rsid w:val="00B649C7"/>
    <w:rsid w:val="00B64CFB"/>
    <w:rsid w:val="00B665B7"/>
    <w:rsid w:val="00B67C24"/>
    <w:rsid w:val="00B73449"/>
    <w:rsid w:val="00B84BFA"/>
    <w:rsid w:val="00B84DC4"/>
    <w:rsid w:val="00B91894"/>
    <w:rsid w:val="00B92DBD"/>
    <w:rsid w:val="00B9373A"/>
    <w:rsid w:val="00B9394D"/>
    <w:rsid w:val="00BA1685"/>
    <w:rsid w:val="00BA1725"/>
    <w:rsid w:val="00BA2D46"/>
    <w:rsid w:val="00BA5404"/>
    <w:rsid w:val="00BA651E"/>
    <w:rsid w:val="00BA6987"/>
    <w:rsid w:val="00BA7480"/>
    <w:rsid w:val="00BA776B"/>
    <w:rsid w:val="00BA7B57"/>
    <w:rsid w:val="00BA7C41"/>
    <w:rsid w:val="00BB0F46"/>
    <w:rsid w:val="00BB16DE"/>
    <w:rsid w:val="00BB29B0"/>
    <w:rsid w:val="00BB30CF"/>
    <w:rsid w:val="00BB3DCD"/>
    <w:rsid w:val="00BB4B42"/>
    <w:rsid w:val="00BC5D2A"/>
    <w:rsid w:val="00BC6AB4"/>
    <w:rsid w:val="00BD0ADC"/>
    <w:rsid w:val="00BD10E0"/>
    <w:rsid w:val="00BD2510"/>
    <w:rsid w:val="00BD317B"/>
    <w:rsid w:val="00BD3970"/>
    <w:rsid w:val="00BD3C91"/>
    <w:rsid w:val="00BD671C"/>
    <w:rsid w:val="00BD6D29"/>
    <w:rsid w:val="00BE0681"/>
    <w:rsid w:val="00BE0E10"/>
    <w:rsid w:val="00BE5E70"/>
    <w:rsid w:val="00BE6524"/>
    <w:rsid w:val="00BF0BFE"/>
    <w:rsid w:val="00BF1F84"/>
    <w:rsid w:val="00BF47F9"/>
    <w:rsid w:val="00BF5F1E"/>
    <w:rsid w:val="00BF61A0"/>
    <w:rsid w:val="00C0081E"/>
    <w:rsid w:val="00C01055"/>
    <w:rsid w:val="00C01442"/>
    <w:rsid w:val="00C02F17"/>
    <w:rsid w:val="00C02FB2"/>
    <w:rsid w:val="00C036C0"/>
    <w:rsid w:val="00C03A78"/>
    <w:rsid w:val="00C043EE"/>
    <w:rsid w:val="00C0527D"/>
    <w:rsid w:val="00C053A5"/>
    <w:rsid w:val="00C05446"/>
    <w:rsid w:val="00C07A42"/>
    <w:rsid w:val="00C07ADE"/>
    <w:rsid w:val="00C11017"/>
    <w:rsid w:val="00C1158D"/>
    <w:rsid w:val="00C11CD2"/>
    <w:rsid w:val="00C136E8"/>
    <w:rsid w:val="00C17A94"/>
    <w:rsid w:val="00C17D32"/>
    <w:rsid w:val="00C20EE8"/>
    <w:rsid w:val="00C25790"/>
    <w:rsid w:val="00C25C08"/>
    <w:rsid w:val="00C264E4"/>
    <w:rsid w:val="00C26F42"/>
    <w:rsid w:val="00C2703B"/>
    <w:rsid w:val="00C30A34"/>
    <w:rsid w:val="00C30C6C"/>
    <w:rsid w:val="00C3113B"/>
    <w:rsid w:val="00C31A79"/>
    <w:rsid w:val="00C33B57"/>
    <w:rsid w:val="00C42670"/>
    <w:rsid w:val="00C432A5"/>
    <w:rsid w:val="00C43A19"/>
    <w:rsid w:val="00C44E32"/>
    <w:rsid w:val="00C46A0C"/>
    <w:rsid w:val="00C46E48"/>
    <w:rsid w:val="00C47136"/>
    <w:rsid w:val="00C5016C"/>
    <w:rsid w:val="00C50758"/>
    <w:rsid w:val="00C54910"/>
    <w:rsid w:val="00C54E61"/>
    <w:rsid w:val="00C562E8"/>
    <w:rsid w:val="00C56880"/>
    <w:rsid w:val="00C57D36"/>
    <w:rsid w:val="00C61B5B"/>
    <w:rsid w:val="00C61E36"/>
    <w:rsid w:val="00C62B13"/>
    <w:rsid w:val="00C634FF"/>
    <w:rsid w:val="00C6398E"/>
    <w:rsid w:val="00C644DA"/>
    <w:rsid w:val="00C649B4"/>
    <w:rsid w:val="00C64EF0"/>
    <w:rsid w:val="00C66E84"/>
    <w:rsid w:val="00C6796B"/>
    <w:rsid w:val="00C67EA2"/>
    <w:rsid w:val="00C7038E"/>
    <w:rsid w:val="00C70995"/>
    <w:rsid w:val="00C70AC1"/>
    <w:rsid w:val="00C7158B"/>
    <w:rsid w:val="00C71CAD"/>
    <w:rsid w:val="00C728BD"/>
    <w:rsid w:val="00C73729"/>
    <w:rsid w:val="00C74014"/>
    <w:rsid w:val="00C74A9E"/>
    <w:rsid w:val="00C756D3"/>
    <w:rsid w:val="00C7603B"/>
    <w:rsid w:val="00C76786"/>
    <w:rsid w:val="00C771B4"/>
    <w:rsid w:val="00C779B3"/>
    <w:rsid w:val="00C8142A"/>
    <w:rsid w:val="00C81558"/>
    <w:rsid w:val="00C84112"/>
    <w:rsid w:val="00C8552D"/>
    <w:rsid w:val="00C90691"/>
    <w:rsid w:val="00C907F6"/>
    <w:rsid w:val="00C90A3F"/>
    <w:rsid w:val="00C91965"/>
    <w:rsid w:val="00C92AB4"/>
    <w:rsid w:val="00C938F3"/>
    <w:rsid w:val="00C94A0C"/>
    <w:rsid w:val="00CA03B1"/>
    <w:rsid w:val="00CA1BE0"/>
    <w:rsid w:val="00CA1E4E"/>
    <w:rsid w:val="00CA2FB3"/>
    <w:rsid w:val="00CA3115"/>
    <w:rsid w:val="00CA4118"/>
    <w:rsid w:val="00CA7812"/>
    <w:rsid w:val="00CB2433"/>
    <w:rsid w:val="00CB2F74"/>
    <w:rsid w:val="00CB4F79"/>
    <w:rsid w:val="00CB5777"/>
    <w:rsid w:val="00CB6BFC"/>
    <w:rsid w:val="00CC0DA3"/>
    <w:rsid w:val="00CC1E82"/>
    <w:rsid w:val="00CC3C5D"/>
    <w:rsid w:val="00CC5477"/>
    <w:rsid w:val="00CC54E7"/>
    <w:rsid w:val="00CC558D"/>
    <w:rsid w:val="00CC5F56"/>
    <w:rsid w:val="00CD31F7"/>
    <w:rsid w:val="00CD40D9"/>
    <w:rsid w:val="00CD5961"/>
    <w:rsid w:val="00CD61D6"/>
    <w:rsid w:val="00CD6AD8"/>
    <w:rsid w:val="00CD728E"/>
    <w:rsid w:val="00CE009C"/>
    <w:rsid w:val="00CE03BF"/>
    <w:rsid w:val="00CE095C"/>
    <w:rsid w:val="00CE1952"/>
    <w:rsid w:val="00CE27FF"/>
    <w:rsid w:val="00CE4964"/>
    <w:rsid w:val="00CF02F1"/>
    <w:rsid w:val="00CF07DF"/>
    <w:rsid w:val="00CF34E9"/>
    <w:rsid w:val="00CF492B"/>
    <w:rsid w:val="00CF53C2"/>
    <w:rsid w:val="00CF6EB4"/>
    <w:rsid w:val="00D00852"/>
    <w:rsid w:val="00D00BFC"/>
    <w:rsid w:val="00D00FDC"/>
    <w:rsid w:val="00D01075"/>
    <w:rsid w:val="00D0266E"/>
    <w:rsid w:val="00D0286C"/>
    <w:rsid w:val="00D0440C"/>
    <w:rsid w:val="00D05524"/>
    <w:rsid w:val="00D06479"/>
    <w:rsid w:val="00D121FD"/>
    <w:rsid w:val="00D122F2"/>
    <w:rsid w:val="00D1260B"/>
    <w:rsid w:val="00D132E7"/>
    <w:rsid w:val="00D13ECA"/>
    <w:rsid w:val="00D1481F"/>
    <w:rsid w:val="00D15920"/>
    <w:rsid w:val="00D1667E"/>
    <w:rsid w:val="00D20BB2"/>
    <w:rsid w:val="00D26B24"/>
    <w:rsid w:val="00D26E1E"/>
    <w:rsid w:val="00D314EA"/>
    <w:rsid w:val="00D31C3E"/>
    <w:rsid w:val="00D326FC"/>
    <w:rsid w:val="00D3377B"/>
    <w:rsid w:val="00D3385B"/>
    <w:rsid w:val="00D338D1"/>
    <w:rsid w:val="00D35B30"/>
    <w:rsid w:val="00D35F03"/>
    <w:rsid w:val="00D37607"/>
    <w:rsid w:val="00D40286"/>
    <w:rsid w:val="00D44A1E"/>
    <w:rsid w:val="00D45A5B"/>
    <w:rsid w:val="00D45BE6"/>
    <w:rsid w:val="00D463B3"/>
    <w:rsid w:val="00D4671C"/>
    <w:rsid w:val="00D52B03"/>
    <w:rsid w:val="00D56082"/>
    <w:rsid w:val="00D56338"/>
    <w:rsid w:val="00D62090"/>
    <w:rsid w:val="00D6252F"/>
    <w:rsid w:val="00D6366A"/>
    <w:rsid w:val="00D65A08"/>
    <w:rsid w:val="00D670E3"/>
    <w:rsid w:val="00D70426"/>
    <w:rsid w:val="00D70D78"/>
    <w:rsid w:val="00D7295B"/>
    <w:rsid w:val="00D72E12"/>
    <w:rsid w:val="00D74834"/>
    <w:rsid w:val="00D748A4"/>
    <w:rsid w:val="00D74B15"/>
    <w:rsid w:val="00D74FF5"/>
    <w:rsid w:val="00D7531B"/>
    <w:rsid w:val="00D753A3"/>
    <w:rsid w:val="00D76113"/>
    <w:rsid w:val="00D76884"/>
    <w:rsid w:val="00D80B82"/>
    <w:rsid w:val="00D81E67"/>
    <w:rsid w:val="00D81F67"/>
    <w:rsid w:val="00D831F1"/>
    <w:rsid w:val="00D8349A"/>
    <w:rsid w:val="00D863D7"/>
    <w:rsid w:val="00D915DC"/>
    <w:rsid w:val="00D95B88"/>
    <w:rsid w:val="00DA0E04"/>
    <w:rsid w:val="00DA3467"/>
    <w:rsid w:val="00DA46C0"/>
    <w:rsid w:val="00DA54A2"/>
    <w:rsid w:val="00DA67B2"/>
    <w:rsid w:val="00DB033F"/>
    <w:rsid w:val="00DB1148"/>
    <w:rsid w:val="00DB518C"/>
    <w:rsid w:val="00DB6F7D"/>
    <w:rsid w:val="00DB75FA"/>
    <w:rsid w:val="00DB7926"/>
    <w:rsid w:val="00DC1072"/>
    <w:rsid w:val="00DC1B1B"/>
    <w:rsid w:val="00DC34FC"/>
    <w:rsid w:val="00DC6960"/>
    <w:rsid w:val="00DC71D3"/>
    <w:rsid w:val="00DD0A0F"/>
    <w:rsid w:val="00DD0E15"/>
    <w:rsid w:val="00DD1E2F"/>
    <w:rsid w:val="00DD25DE"/>
    <w:rsid w:val="00DD289D"/>
    <w:rsid w:val="00DD3930"/>
    <w:rsid w:val="00DD3AF9"/>
    <w:rsid w:val="00DD3BFC"/>
    <w:rsid w:val="00DD57D9"/>
    <w:rsid w:val="00DD5FFB"/>
    <w:rsid w:val="00DD7630"/>
    <w:rsid w:val="00DE0507"/>
    <w:rsid w:val="00DE16C4"/>
    <w:rsid w:val="00DE545D"/>
    <w:rsid w:val="00DE5E81"/>
    <w:rsid w:val="00DE6070"/>
    <w:rsid w:val="00DE607E"/>
    <w:rsid w:val="00DE6CC6"/>
    <w:rsid w:val="00DF01D3"/>
    <w:rsid w:val="00DF0923"/>
    <w:rsid w:val="00DF0EDA"/>
    <w:rsid w:val="00DF133A"/>
    <w:rsid w:val="00DF1D44"/>
    <w:rsid w:val="00DF3156"/>
    <w:rsid w:val="00E01DE6"/>
    <w:rsid w:val="00E03418"/>
    <w:rsid w:val="00E042F0"/>
    <w:rsid w:val="00E04375"/>
    <w:rsid w:val="00E05406"/>
    <w:rsid w:val="00E05B63"/>
    <w:rsid w:val="00E05B76"/>
    <w:rsid w:val="00E06BE1"/>
    <w:rsid w:val="00E072F4"/>
    <w:rsid w:val="00E10375"/>
    <w:rsid w:val="00E12203"/>
    <w:rsid w:val="00E12F25"/>
    <w:rsid w:val="00E13032"/>
    <w:rsid w:val="00E145AD"/>
    <w:rsid w:val="00E14CB0"/>
    <w:rsid w:val="00E16EA2"/>
    <w:rsid w:val="00E2042F"/>
    <w:rsid w:val="00E209AA"/>
    <w:rsid w:val="00E221B3"/>
    <w:rsid w:val="00E22C87"/>
    <w:rsid w:val="00E24837"/>
    <w:rsid w:val="00E252F3"/>
    <w:rsid w:val="00E25F4B"/>
    <w:rsid w:val="00E266AF"/>
    <w:rsid w:val="00E26E54"/>
    <w:rsid w:val="00E27AD3"/>
    <w:rsid w:val="00E301B0"/>
    <w:rsid w:val="00E304BD"/>
    <w:rsid w:val="00E311EE"/>
    <w:rsid w:val="00E31421"/>
    <w:rsid w:val="00E32D9B"/>
    <w:rsid w:val="00E331BF"/>
    <w:rsid w:val="00E33BD1"/>
    <w:rsid w:val="00E34392"/>
    <w:rsid w:val="00E347AB"/>
    <w:rsid w:val="00E356B5"/>
    <w:rsid w:val="00E358D9"/>
    <w:rsid w:val="00E365F3"/>
    <w:rsid w:val="00E36A50"/>
    <w:rsid w:val="00E36EC1"/>
    <w:rsid w:val="00E3721D"/>
    <w:rsid w:val="00E37683"/>
    <w:rsid w:val="00E4241C"/>
    <w:rsid w:val="00E42D4A"/>
    <w:rsid w:val="00E42EF6"/>
    <w:rsid w:val="00E43824"/>
    <w:rsid w:val="00E44516"/>
    <w:rsid w:val="00E44597"/>
    <w:rsid w:val="00E46785"/>
    <w:rsid w:val="00E50109"/>
    <w:rsid w:val="00E51FBC"/>
    <w:rsid w:val="00E5314D"/>
    <w:rsid w:val="00E57D2E"/>
    <w:rsid w:val="00E628D5"/>
    <w:rsid w:val="00E628F5"/>
    <w:rsid w:val="00E64485"/>
    <w:rsid w:val="00E644A9"/>
    <w:rsid w:val="00E64C56"/>
    <w:rsid w:val="00E6579E"/>
    <w:rsid w:val="00E665D2"/>
    <w:rsid w:val="00E66C7E"/>
    <w:rsid w:val="00E67735"/>
    <w:rsid w:val="00E70867"/>
    <w:rsid w:val="00E726C7"/>
    <w:rsid w:val="00E73083"/>
    <w:rsid w:val="00E75DDB"/>
    <w:rsid w:val="00E7693B"/>
    <w:rsid w:val="00E76968"/>
    <w:rsid w:val="00E80229"/>
    <w:rsid w:val="00E80FEA"/>
    <w:rsid w:val="00E81C91"/>
    <w:rsid w:val="00E826F8"/>
    <w:rsid w:val="00E83A8E"/>
    <w:rsid w:val="00E83F8E"/>
    <w:rsid w:val="00E85953"/>
    <w:rsid w:val="00E90514"/>
    <w:rsid w:val="00E90594"/>
    <w:rsid w:val="00E909AB"/>
    <w:rsid w:val="00E924A6"/>
    <w:rsid w:val="00E944E1"/>
    <w:rsid w:val="00E94705"/>
    <w:rsid w:val="00E94C6E"/>
    <w:rsid w:val="00EA3651"/>
    <w:rsid w:val="00EA51CC"/>
    <w:rsid w:val="00EA57F3"/>
    <w:rsid w:val="00EA5B5E"/>
    <w:rsid w:val="00EA6315"/>
    <w:rsid w:val="00EA6E70"/>
    <w:rsid w:val="00EA70BB"/>
    <w:rsid w:val="00EB0423"/>
    <w:rsid w:val="00EB22BE"/>
    <w:rsid w:val="00EB2B62"/>
    <w:rsid w:val="00EB37BC"/>
    <w:rsid w:val="00EB4980"/>
    <w:rsid w:val="00EB4BB6"/>
    <w:rsid w:val="00EB4C12"/>
    <w:rsid w:val="00EB6777"/>
    <w:rsid w:val="00EB6981"/>
    <w:rsid w:val="00EB76ED"/>
    <w:rsid w:val="00EB7AF4"/>
    <w:rsid w:val="00EC03A3"/>
    <w:rsid w:val="00EC2E2B"/>
    <w:rsid w:val="00EC52E8"/>
    <w:rsid w:val="00ED1401"/>
    <w:rsid w:val="00ED241F"/>
    <w:rsid w:val="00ED2433"/>
    <w:rsid w:val="00ED39F0"/>
    <w:rsid w:val="00ED52E5"/>
    <w:rsid w:val="00ED662D"/>
    <w:rsid w:val="00EE0537"/>
    <w:rsid w:val="00EE372D"/>
    <w:rsid w:val="00EE3A3E"/>
    <w:rsid w:val="00EE5DE0"/>
    <w:rsid w:val="00EE64AB"/>
    <w:rsid w:val="00EF0674"/>
    <w:rsid w:val="00EF1111"/>
    <w:rsid w:val="00EF21F1"/>
    <w:rsid w:val="00EF2F70"/>
    <w:rsid w:val="00EF4158"/>
    <w:rsid w:val="00EF4D0D"/>
    <w:rsid w:val="00EF5BA0"/>
    <w:rsid w:val="00EF5ECD"/>
    <w:rsid w:val="00EF6121"/>
    <w:rsid w:val="00EF64D2"/>
    <w:rsid w:val="00EF688A"/>
    <w:rsid w:val="00F028C2"/>
    <w:rsid w:val="00F02E71"/>
    <w:rsid w:val="00F04FC9"/>
    <w:rsid w:val="00F05EBE"/>
    <w:rsid w:val="00F079AE"/>
    <w:rsid w:val="00F100A3"/>
    <w:rsid w:val="00F10814"/>
    <w:rsid w:val="00F11367"/>
    <w:rsid w:val="00F11FDE"/>
    <w:rsid w:val="00F14DA0"/>
    <w:rsid w:val="00F15EF5"/>
    <w:rsid w:val="00F163AB"/>
    <w:rsid w:val="00F16EF1"/>
    <w:rsid w:val="00F20214"/>
    <w:rsid w:val="00F2065A"/>
    <w:rsid w:val="00F20BCA"/>
    <w:rsid w:val="00F2192A"/>
    <w:rsid w:val="00F21FBA"/>
    <w:rsid w:val="00F22236"/>
    <w:rsid w:val="00F259EA"/>
    <w:rsid w:val="00F27A94"/>
    <w:rsid w:val="00F30975"/>
    <w:rsid w:val="00F3391E"/>
    <w:rsid w:val="00F37698"/>
    <w:rsid w:val="00F40C9A"/>
    <w:rsid w:val="00F42BF7"/>
    <w:rsid w:val="00F4383C"/>
    <w:rsid w:val="00F438BB"/>
    <w:rsid w:val="00F4429A"/>
    <w:rsid w:val="00F442E6"/>
    <w:rsid w:val="00F44523"/>
    <w:rsid w:val="00F454E7"/>
    <w:rsid w:val="00F46596"/>
    <w:rsid w:val="00F46986"/>
    <w:rsid w:val="00F506A1"/>
    <w:rsid w:val="00F5193C"/>
    <w:rsid w:val="00F55665"/>
    <w:rsid w:val="00F556D8"/>
    <w:rsid w:val="00F55848"/>
    <w:rsid w:val="00F55878"/>
    <w:rsid w:val="00F56A4F"/>
    <w:rsid w:val="00F61810"/>
    <w:rsid w:val="00F627B2"/>
    <w:rsid w:val="00F64215"/>
    <w:rsid w:val="00F64AB1"/>
    <w:rsid w:val="00F65E86"/>
    <w:rsid w:val="00F66118"/>
    <w:rsid w:val="00F66569"/>
    <w:rsid w:val="00F72A6F"/>
    <w:rsid w:val="00F73092"/>
    <w:rsid w:val="00F76DB0"/>
    <w:rsid w:val="00F80F7F"/>
    <w:rsid w:val="00F81ECC"/>
    <w:rsid w:val="00F825CA"/>
    <w:rsid w:val="00F8303C"/>
    <w:rsid w:val="00F848BF"/>
    <w:rsid w:val="00F84972"/>
    <w:rsid w:val="00F91F9F"/>
    <w:rsid w:val="00F923B2"/>
    <w:rsid w:val="00F93E38"/>
    <w:rsid w:val="00F9508B"/>
    <w:rsid w:val="00F96C4B"/>
    <w:rsid w:val="00F97965"/>
    <w:rsid w:val="00FA0AD9"/>
    <w:rsid w:val="00FA1273"/>
    <w:rsid w:val="00FA4FEA"/>
    <w:rsid w:val="00FA6CE3"/>
    <w:rsid w:val="00FB0872"/>
    <w:rsid w:val="00FB0D7C"/>
    <w:rsid w:val="00FB1037"/>
    <w:rsid w:val="00FB1045"/>
    <w:rsid w:val="00FB2320"/>
    <w:rsid w:val="00FB2FE5"/>
    <w:rsid w:val="00FB40A6"/>
    <w:rsid w:val="00FB4B5A"/>
    <w:rsid w:val="00FB4EE3"/>
    <w:rsid w:val="00FB665A"/>
    <w:rsid w:val="00FB7A7B"/>
    <w:rsid w:val="00FC1212"/>
    <w:rsid w:val="00FC4685"/>
    <w:rsid w:val="00FC5A6A"/>
    <w:rsid w:val="00FC6A88"/>
    <w:rsid w:val="00FC7353"/>
    <w:rsid w:val="00FD1FEE"/>
    <w:rsid w:val="00FD33E4"/>
    <w:rsid w:val="00FD75D0"/>
    <w:rsid w:val="00FD76D4"/>
    <w:rsid w:val="00FD7B81"/>
    <w:rsid w:val="00FE1C3F"/>
    <w:rsid w:val="00FE2656"/>
    <w:rsid w:val="00FE680C"/>
    <w:rsid w:val="00FF1F1F"/>
    <w:rsid w:val="00FF585D"/>
    <w:rsid w:val="00FF6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B247665"/>
  <w15:chartTrackingRefBased/>
  <w15:docId w15:val="{425C2328-2E39-4617-B2D5-AB2F3A77A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FR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1B7"/>
    <w:pPr>
      <w:spacing w:before="120" w:after="120" w:line="360" w:lineRule="auto"/>
      <w:jc w:val="both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978"/>
    <w:pPr>
      <w:keepNext/>
      <w:keepLines/>
      <w:spacing w:before="240" w:after="0"/>
      <w:outlineLvl w:val="0"/>
    </w:pPr>
    <w:rPr>
      <w:rFonts w:eastAsiaTheme="majorEastAsia" w:cstheme="majorBidi"/>
      <w:color w:val="1F3864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5AC2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01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978"/>
    <w:rPr>
      <w:rFonts w:ascii="Times New Roman" w:eastAsiaTheme="majorEastAsia" w:hAnsi="Times New Roman" w:cstheme="majorBidi"/>
      <w:color w:val="1F3864" w:themeColor="accent1" w:themeShade="8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A5AC2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7124F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124F"/>
    <w:rPr>
      <w:rFonts w:ascii="Times New Roman" w:eastAsiaTheme="majorEastAsia" w:hAnsi="Times New Roman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124F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7124F"/>
    <w:rPr>
      <w:rFonts w:ascii="Times New Roman" w:hAnsi="Times New Roman"/>
      <w:color w:val="5A5A5A" w:themeColor="text1" w:themeTint="A5"/>
      <w:spacing w:val="15"/>
      <w:lang w:val="en-US"/>
    </w:rPr>
  </w:style>
  <w:style w:type="character" w:styleId="Hyperlink">
    <w:name w:val="Hyperlink"/>
    <w:basedOn w:val="DefaultParagraphFont"/>
    <w:uiPriority w:val="99"/>
    <w:unhideWhenUsed/>
    <w:rsid w:val="001B5C40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4015C"/>
    <w:rPr>
      <w:rFonts w:asciiTheme="majorHAnsi" w:eastAsiaTheme="majorEastAsia" w:hAnsiTheme="majorHAnsi" w:cstheme="majorBidi"/>
      <w:color w:val="1F3864" w:themeColor="accent1" w:themeShade="80"/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715978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val="fr-FR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A119A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2A11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1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19A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1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19A"/>
    <w:rPr>
      <w:rFonts w:ascii="Times New Roman" w:hAnsi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246C6B"/>
    <w:pPr>
      <w:ind w:left="720"/>
    </w:pPr>
  </w:style>
  <w:style w:type="paragraph" w:styleId="Caption">
    <w:name w:val="caption"/>
    <w:basedOn w:val="Normal"/>
    <w:next w:val="Normal"/>
    <w:uiPriority w:val="35"/>
    <w:unhideWhenUsed/>
    <w:qFormat/>
    <w:rsid w:val="006B2069"/>
    <w:pPr>
      <w:spacing w:after="200" w:line="240" w:lineRule="auto"/>
    </w:pPr>
    <w:rPr>
      <w:iCs/>
      <w:color w:val="2F5496" w:themeColor="accent1" w:themeShade="BF"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9E67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7A3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67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7A3"/>
    <w:rPr>
      <w:rFonts w:ascii="Times New Roman" w:hAnsi="Times New Roman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6B3C1D"/>
    <w:pPr>
      <w:tabs>
        <w:tab w:val="left" w:pos="384"/>
      </w:tabs>
      <w:spacing w:after="0" w:line="480" w:lineRule="auto"/>
      <w:ind w:left="384" w:hanging="384"/>
    </w:pPr>
  </w:style>
  <w:style w:type="character" w:customStyle="1" w:styleId="mbin">
    <w:name w:val="mbin"/>
    <w:basedOn w:val="DefaultParagraphFont"/>
    <w:rsid w:val="0033114C"/>
  </w:style>
  <w:style w:type="character" w:customStyle="1" w:styleId="mord">
    <w:name w:val="mord"/>
    <w:basedOn w:val="DefaultParagraphFont"/>
    <w:rsid w:val="0033114C"/>
  </w:style>
  <w:style w:type="paragraph" w:styleId="Revision">
    <w:name w:val="Revision"/>
    <w:hidden/>
    <w:uiPriority w:val="99"/>
    <w:semiHidden/>
    <w:rsid w:val="00E909AB"/>
    <w:pPr>
      <w:spacing w:after="0" w:line="240" w:lineRule="auto"/>
    </w:pPr>
    <w:rPr>
      <w:rFonts w:ascii="Times New Roman" w:hAnsi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E680C"/>
  </w:style>
  <w:style w:type="paragraph" w:customStyle="1" w:styleId="a">
    <w:name w:val="通讯作者"/>
    <w:basedOn w:val="Normal"/>
    <w:qFormat/>
    <w:rsid w:val="00B054A4"/>
    <w:pPr>
      <w:widowControl w:val="0"/>
      <w:adjustRightInd w:val="0"/>
      <w:snapToGrid w:val="0"/>
      <w:spacing w:before="0" w:after="0" w:line="288" w:lineRule="auto"/>
    </w:pPr>
    <w:rPr>
      <w:rFonts w:eastAsia="Times New Roman" w:cs="Times New Roman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B75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940564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49443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369763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76022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64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8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52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25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257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1231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0084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8224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9526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65576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31149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95781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16799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9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50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67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9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73693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1397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229339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73825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78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57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41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07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39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826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4354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41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7128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6484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08961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25723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37412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9932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6846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8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2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7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3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37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16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86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16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492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672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0329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9081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4869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6309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63269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08144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29513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399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04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64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6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97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0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9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14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14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8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55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5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46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8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0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2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15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3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51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19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154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4776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2585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2331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6136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321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09488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73653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68695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342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13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71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9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0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3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9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80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1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748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289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22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CF9DDB-8F79-443F-B6F8-029549CA3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40</TotalTime>
  <Pages>3</Pages>
  <Words>614</Words>
  <Characters>3505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LIU</dc:creator>
  <cp:keywords/>
  <dc:description/>
  <cp:lastModifiedBy>Pan LIU</cp:lastModifiedBy>
  <cp:revision>723</cp:revision>
  <cp:lastPrinted>2024-10-11T23:04:00Z</cp:lastPrinted>
  <dcterms:created xsi:type="dcterms:W3CDTF">2024-03-15T08:34:00Z</dcterms:created>
  <dcterms:modified xsi:type="dcterms:W3CDTF">2025-06-26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mZawomWu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